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5ADF3" w14:textId="36C8756E" w:rsidR="00B020EA" w:rsidRPr="008B1E5E" w:rsidRDefault="00B020EA" w:rsidP="00B020EA">
      <w:pPr>
        <w:pStyle w:val="SupplementaryMaterial"/>
      </w:pPr>
      <w:bookmarkStart w:id="0" w:name="_Hlk113803787"/>
      <w:r w:rsidRPr="008B1E5E">
        <w:t>Supplementary Material</w:t>
      </w:r>
    </w:p>
    <w:p w14:paraId="3DED973E" w14:textId="2C1A6772" w:rsidR="00E66D5D" w:rsidRPr="008B1E5E" w:rsidRDefault="00E66D5D" w:rsidP="00E66D5D">
      <w:pPr>
        <w:pStyle w:val="ae"/>
        <w:rPr>
          <w:rFonts w:ascii="Times New Roman" w:eastAsiaTheme="minorEastAsia" w:hAnsi="Times New Roman" w:cs="Times New Roman"/>
          <w:b w:val="0"/>
          <w:bCs w:val="0"/>
          <w:sz w:val="21"/>
          <w:szCs w:val="22"/>
        </w:rPr>
      </w:pPr>
      <w:bookmarkStart w:id="1" w:name="_Hlk132374419"/>
      <w:r w:rsidRPr="008B1E5E">
        <w:rPr>
          <w:rFonts w:ascii="Times New Roman" w:eastAsiaTheme="minorEastAsia" w:hAnsi="Times New Roman" w:cs="Times New Roman"/>
          <w:b w:val="0"/>
          <w:bCs w:val="0"/>
          <w:sz w:val="21"/>
          <w:szCs w:val="22"/>
        </w:rPr>
        <w:t>Supplementary Table 1. Baseline characteristics</w:t>
      </w:r>
      <w:r w:rsidRPr="008B1E5E">
        <w:rPr>
          <w:rFonts w:ascii="Times New Roman" w:eastAsiaTheme="minorEastAsia" w:hAnsi="Times New Roman" w:cs="Times New Roman" w:hint="eastAsia"/>
          <w:b w:val="0"/>
          <w:bCs w:val="0"/>
          <w:sz w:val="21"/>
          <w:szCs w:val="22"/>
        </w:rPr>
        <w:t xml:space="preserve"> </w:t>
      </w:r>
      <w:r w:rsidRPr="008B1E5E">
        <w:rPr>
          <w:rFonts w:ascii="Times New Roman" w:eastAsiaTheme="minorEastAsia" w:hAnsi="Times New Roman" w:cs="Times New Roman"/>
          <w:b w:val="0"/>
          <w:bCs w:val="0"/>
          <w:sz w:val="21"/>
          <w:szCs w:val="22"/>
        </w:rPr>
        <w:t xml:space="preserve">between intervention and control groups </w:t>
      </w:r>
      <w:r w:rsidRPr="008B1E5E">
        <w:rPr>
          <w:rFonts w:ascii="Times New Roman" w:eastAsiaTheme="minorEastAsia" w:hAnsi="Times New Roman" w:cs="Times New Roman" w:hint="eastAsia"/>
          <w:b w:val="0"/>
          <w:bCs w:val="0"/>
          <w:sz w:val="21"/>
          <w:szCs w:val="22"/>
        </w:rPr>
        <w:t xml:space="preserve">of </w:t>
      </w:r>
      <w:r w:rsidRPr="008B1E5E">
        <w:rPr>
          <w:rFonts w:ascii="Times New Roman" w:eastAsiaTheme="minorEastAsia" w:hAnsi="Times New Roman" w:cs="Times New Roman"/>
          <w:b w:val="0"/>
          <w:bCs w:val="0"/>
          <w:sz w:val="21"/>
          <w:szCs w:val="22"/>
        </w:rPr>
        <w:t xml:space="preserve">the </w:t>
      </w:r>
      <w:r w:rsidRPr="008B1E5E">
        <w:rPr>
          <w:rFonts w:ascii="Times New Roman" w:eastAsiaTheme="minorEastAsia" w:hAnsi="Times New Roman" w:cs="Times New Roman" w:hint="eastAsia"/>
          <w:b w:val="0"/>
          <w:bCs w:val="0"/>
          <w:sz w:val="21"/>
          <w:szCs w:val="22"/>
        </w:rPr>
        <w:t>study population.</w:t>
      </w:r>
    </w:p>
    <w:tbl>
      <w:tblPr>
        <w:tblW w:w="5305" w:type="pct"/>
        <w:tblLayout w:type="fixed"/>
        <w:tblLook w:val="04A0" w:firstRow="1" w:lastRow="0" w:firstColumn="1" w:lastColumn="0" w:noHBand="0" w:noVBand="1"/>
      </w:tblPr>
      <w:tblGrid>
        <w:gridCol w:w="2879"/>
        <w:gridCol w:w="1443"/>
        <w:gridCol w:w="1440"/>
        <w:gridCol w:w="291"/>
        <w:gridCol w:w="1295"/>
        <w:gridCol w:w="1443"/>
        <w:gridCol w:w="433"/>
        <w:gridCol w:w="1297"/>
        <w:gridCol w:w="1443"/>
        <w:gridCol w:w="1007"/>
        <w:gridCol w:w="1009"/>
      </w:tblGrid>
      <w:tr w:rsidR="008B1E5E" w:rsidRPr="008B1E5E" w14:paraId="0EE92BCC" w14:textId="77777777" w:rsidTr="00187C1F">
        <w:trPr>
          <w:trHeight w:val="420"/>
        </w:trPr>
        <w:tc>
          <w:tcPr>
            <w:tcW w:w="103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FAE7D1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103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C1964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Primary School</w:t>
            </w:r>
          </w:p>
        </w:tc>
        <w:tc>
          <w:tcPr>
            <w:tcW w:w="1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CA5A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9AF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Junior High School</w:t>
            </w:r>
          </w:p>
        </w:tc>
        <w:tc>
          <w:tcPr>
            <w:tcW w:w="1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DC486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8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932A1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High School</w:t>
            </w:r>
          </w:p>
        </w:tc>
        <w:tc>
          <w:tcPr>
            <w:tcW w:w="36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81E3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t/χ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6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3AC6CA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-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value</w:t>
            </w:r>
          </w:p>
        </w:tc>
      </w:tr>
      <w:tr w:rsidR="008B1E5E" w:rsidRPr="008B1E5E" w14:paraId="331B8937" w14:textId="77777777" w:rsidTr="00E66D5D">
        <w:trPr>
          <w:trHeight w:val="360"/>
        </w:trPr>
        <w:tc>
          <w:tcPr>
            <w:tcW w:w="103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1E09E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C704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 grou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D872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ontrol group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47C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B09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 grou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E1D4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ontrol group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72B5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6AC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 grou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837A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ontrol group</w:t>
            </w:r>
          </w:p>
        </w:tc>
        <w:tc>
          <w:tcPr>
            <w:tcW w:w="36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74ACB9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30109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8B1E5E" w:rsidRPr="008B1E5E" w14:paraId="7557C83B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DFBE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N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50E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4007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197E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4116</w:t>
            </w:r>
          </w:p>
        </w:tc>
        <w:tc>
          <w:tcPr>
            <w:tcW w:w="1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D39C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E38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7001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CCC6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5459</w:t>
            </w:r>
          </w:p>
        </w:tc>
        <w:tc>
          <w:tcPr>
            <w:tcW w:w="1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7ED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5082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5583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5782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7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C642" w14:textId="4C6F976D" w:rsidR="00F77C32" w:rsidRPr="008B1E5E" w:rsidRDefault="00511B20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F77C32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.36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9602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18 </w:t>
            </w:r>
          </w:p>
        </w:tc>
      </w:tr>
      <w:tr w:rsidR="008B1E5E" w:rsidRPr="008B1E5E" w14:paraId="7801A5DD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6E67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Boys (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3FB5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7436(53.0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D7DF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7428(52.62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6D0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E92F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550(50.7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6DA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777(50.87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F86F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A6D2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511(44.9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A0B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1459(45.1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E2A1" w14:textId="57F585EE" w:rsidR="00F77C32" w:rsidRPr="008B1E5E" w:rsidRDefault="00511B20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F77C32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02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F2E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84 </w:t>
            </w:r>
          </w:p>
        </w:tc>
      </w:tr>
      <w:tr w:rsidR="008B1E5E" w:rsidRPr="008B1E5E" w14:paraId="5A3CFFC5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0B97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Age(years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86E1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.19(1.4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5CA7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.22(1.45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3042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39A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2.62(0.7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A82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2.65(0.78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2DB2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E8C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5.64(0.8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997F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5.69(0.8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909A" w14:textId="3CEAC0C9" w:rsidR="00F77C32" w:rsidRPr="008B1E5E" w:rsidRDefault="00511B20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F77C32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.51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3A44" w14:textId="542EBD62" w:rsidR="00F77C32" w:rsidRPr="008B1E5E" w:rsidRDefault="00187C1F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＜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1 </w:t>
            </w:r>
            <w:r w:rsidR="00F77C32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8B1E5E" w:rsidRPr="008B1E5E" w14:paraId="06A0F9E4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03D4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</w:t>
            </w: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ity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BEFE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871(63.3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1486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346(59.12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5B5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8381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931(56.1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D6B7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675(67.32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DEB5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9062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220(57.6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D625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886(60.7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1B6A" w14:textId="3B5D9315" w:rsidR="00F77C32" w:rsidRPr="008B1E5E" w:rsidRDefault="00511B20" w:rsidP="00187C1F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F77C32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.36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806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18 </w:t>
            </w:r>
          </w:p>
        </w:tc>
      </w:tr>
      <w:tr w:rsidR="008B1E5E" w:rsidRPr="008B1E5E" w14:paraId="13DA06D5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46B7" w14:textId="77777777" w:rsidR="00F77C32" w:rsidRPr="008B1E5E" w:rsidRDefault="00F77C32" w:rsidP="00F77C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Primary caregivers, n (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BEBC" w14:textId="77777777" w:rsidR="00F77C32" w:rsidRPr="008B1E5E" w:rsidRDefault="00F77C32" w:rsidP="00F77C3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0D7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2A1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5D63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73F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7C6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D5DE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A8AA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4484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7615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1E5E" w:rsidRPr="008B1E5E" w14:paraId="63FD63B9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CEF4" w14:textId="77777777" w:rsidR="00F77C32" w:rsidRPr="008B1E5E" w:rsidRDefault="00F77C32" w:rsidP="00F77C3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Parent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3B9D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2609(92.4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A8C4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2931(93.75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198D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38D2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6057(90.3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C134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851(91.53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DDD3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E443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371(79.8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9482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452(74.6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4BF2" w14:textId="2B1BE58F" w:rsidR="00F77C32" w:rsidRPr="008B1E5E" w:rsidRDefault="00511B20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F77C32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.06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3B2F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87 </w:t>
            </w:r>
          </w:p>
        </w:tc>
      </w:tr>
      <w:tr w:rsidR="008B1E5E" w:rsidRPr="008B1E5E" w14:paraId="704E7887" w14:textId="77777777" w:rsidTr="00187C1F">
        <w:trPr>
          <w:trHeight w:val="353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8E65" w14:textId="77777777" w:rsidR="00F77C32" w:rsidRPr="008B1E5E" w:rsidRDefault="00F77C32" w:rsidP="000047E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Socio-demographics, n (%)</w:t>
            </w:r>
          </w:p>
        </w:tc>
      </w:tr>
      <w:tr w:rsidR="008B1E5E" w:rsidRPr="008B1E5E" w14:paraId="713C0E1E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C9F5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Only child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79AC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9638(68.8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81C5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9683(68.60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2494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1C95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929(70.4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394D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487(63.88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0926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F044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806(68.1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250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260(68.6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BD49" w14:textId="684256D8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.77</w:t>
            </w:r>
            <w:r w:rsidR="00511B20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6C63" w14:textId="4A0B5AC0" w:rsidR="00F77C32" w:rsidRPr="008B1E5E" w:rsidRDefault="00187C1F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＜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  <w:tr w:rsidR="008B1E5E" w:rsidRPr="008B1E5E" w14:paraId="150D0D99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945A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Father’s educational leve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197C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8D41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BCF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657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5062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7926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6D75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2CB8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7B90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32BC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1E5E" w:rsidRPr="008B1E5E" w14:paraId="06D58A82" w14:textId="77777777" w:rsidTr="00E66D5D">
        <w:trPr>
          <w:trHeight w:val="70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5C02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Junior high school and below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7FC3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671(35.1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16CE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5680(42.11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DB2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BDB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871(47.8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E434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718(53.61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5B83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620A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225(46.2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1557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059(56.83)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8040" w14:textId="540A89A3" w:rsidR="00F77C32" w:rsidRPr="008B1E5E" w:rsidRDefault="00187C1F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17.31</w:t>
            </w:r>
            <w:r w:rsidR="00511B20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E254" w14:textId="3C1668CF" w:rsidR="00F77C32" w:rsidRPr="008B1E5E" w:rsidRDefault="00187C1F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＜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  <w:tr w:rsidR="008B1E5E" w:rsidRPr="008B1E5E" w14:paraId="65104ECB" w14:textId="77777777" w:rsidTr="00E66D5D">
        <w:trPr>
          <w:trHeight w:val="70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5679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High School and Junior Colleg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311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792(28.5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A7C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858(28.60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8EB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651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406(23.4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FB71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357(26.77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F5B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5B4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448(30.0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841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926(25.56)</w:t>
            </w:r>
          </w:p>
        </w:tc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C1D2C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80624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1E5E" w:rsidRPr="008B1E5E" w14:paraId="646D56EE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B908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ollege and abov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4856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842(36.3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02AE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952(29.30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955D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0DE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729(28.7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B10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995(19.63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76D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13E1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141(23.7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8491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638(17.61)</w:t>
            </w:r>
          </w:p>
        </w:tc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682C0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2AB95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1E5E" w:rsidRPr="008B1E5E" w14:paraId="0B04276C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E691" w14:textId="5C99D8B8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Mather’s</w:t>
            </w:r>
            <w:r w:rsidR="00187C1F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educational leve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170C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276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D151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F91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2AC5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969D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028A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4B90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AE93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2063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1E5E" w:rsidRPr="008B1E5E" w14:paraId="4F70E19E" w14:textId="77777777" w:rsidTr="00E66D5D">
        <w:trPr>
          <w:trHeight w:val="70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0937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Junior high school and below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588D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5221(39.3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DD55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6133(45.69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E3FE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4025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029(50.4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A01C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945(58.19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35C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EFF3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447(50.8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1804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282(62.73)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2A05" w14:textId="334F2502" w:rsidR="00F77C32" w:rsidRPr="008B1E5E" w:rsidRDefault="00187C1F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16.2</w:t>
            </w:r>
            <w:r w:rsidR="00511B20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D01E" w14:textId="3E57CB7E" w:rsidR="00F77C32" w:rsidRPr="008B1E5E" w:rsidRDefault="00187C1F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＜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  <w:tr w:rsidR="008B1E5E" w:rsidRPr="008B1E5E" w14:paraId="0EB7C854" w14:textId="77777777" w:rsidTr="00E66D5D">
        <w:trPr>
          <w:trHeight w:val="70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589E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High School and Junior Colleg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86A7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675(27.6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AC0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601(26.83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7005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43BD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401(23.3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6DE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231(24.32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BC6C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2C03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381(28.6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5273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791(21.74)</w:t>
            </w:r>
          </w:p>
        </w:tc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9CACA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56606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1E5E" w:rsidRPr="008B1E5E" w14:paraId="7481AB34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F151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ollege and abov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901C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375(32.9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5A4A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688(27.48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93BC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7EBE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580(26.2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2AFE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85(17.49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48A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54EF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988(20.5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30FC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565(15.53)</w:t>
            </w:r>
          </w:p>
        </w:tc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F1D6C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884F5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1E5E" w:rsidRPr="008B1E5E" w14:paraId="64C9A87B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E201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Father occupa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FA6F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4565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220F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88B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CA91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00B5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E60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CFA6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C7C1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16A6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1E5E" w:rsidRPr="008B1E5E" w14:paraId="2577A8BB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7025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Administrator and clerk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FFC6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59(7.9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41F2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719(6.66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B3DC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DBAF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67(7.7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9D7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42(6.35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D6B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0752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88(10.2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A14A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57(5.39)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7F2D" w14:textId="7E4B7BB0" w:rsidR="00F77C32" w:rsidRPr="008B1E5E" w:rsidRDefault="00187C1F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9.98</w:t>
            </w:r>
            <w:r w:rsidR="00511B20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E5BE" w14:textId="436A6119" w:rsidR="00F77C32" w:rsidRPr="008B1E5E" w:rsidRDefault="00187C1F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＜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  <w:tr w:rsidR="008B1E5E" w:rsidRPr="008B1E5E" w14:paraId="0D3AA545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C766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Professional and technical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A07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644(15.1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04B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626(15.07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DA9D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95B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777(16.4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A821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509(13.36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F697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01AF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537(14.1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4FBF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40(11.68)</w:t>
            </w:r>
          </w:p>
        </w:tc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B1C92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3B9C6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1E5E" w:rsidRPr="008B1E5E" w14:paraId="6A8DE799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EE5B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Commerce and servic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EBEE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178(38.4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DF4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796(35.17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99A1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873D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367(29.0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E92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233(32.36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6DA2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D25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128(29.7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426D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733(25.18)</w:t>
            </w:r>
          </w:p>
        </w:tc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A1BE0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C36C4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1E5E" w:rsidRPr="008B1E5E" w14:paraId="36E013FB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D616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Othe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ED5A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182(38.5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43A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651(43.10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383A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E084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201(46.7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DA75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826(47.93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7E5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ABAA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745(45.9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621C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681(57.75)</w:t>
            </w:r>
          </w:p>
        </w:tc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BC5B5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C7C0F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1E5E" w:rsidRPr="008B1E5E" w14:paraId="52742BE1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576E" w14:textId="233FC25F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  <w:r w:rsidR="00E07B27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ther occupa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E93C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6735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2FDF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7321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68CA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093D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4CBE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D7DC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EDA9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506D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1E5E" w:rsidRPr="008B1E5E" w14:paraId="0BAA06C2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3F1D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Administrator and clerk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165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07(3.5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33DD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03(2.64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95E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990E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78(3.5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9BA1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02(2.47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5EC3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0834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87(4.6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708E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0(2.54)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E43C" w14:textId="30D51775" w:rsidR="00F77C32" w:rsidRPr="008B1E5E" w:rsidRDefault="00187C1F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9.60</w:t>
            </w:r>
            <w:r w:rsidR="00511B20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93F6" w14:textId="2B4D8115" w:rsidR="00F77C32" w:rsidRPr="008B1E5E" w:rsidRDefault="00187C1F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＜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  <w:tr w:rsidR="008B1E5E" w:rsidRPr="008B1E5E" w14:paraId="5D175021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1F168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Professional and technical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EDB5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486(13.0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2B2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448(12.62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F87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0A5C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707(13.9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1B13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13(10.01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95D3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851C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99(12.2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6B9F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96(9.38)</w:t>
            </w:r>
          </w:p>
        </w:tc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C94B1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133A6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1E5E" w:rsidRPr="008B1E5E" w14:paraId="2ED392B6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E03F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Commerce and servic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BE0F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562(39.9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11E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188(36.50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A2B4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B58C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538(30.2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93C1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413(34.24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091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7C42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175(28.8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DAD3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11(25.71)</w:t>
            </w:r>
          </w:p>
        </w:tc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8AB3D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E3427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1E5E" w:rsidRPr="008B1E5E" w14:paraId="15E82873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2218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Othe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9B41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978(43.5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F0B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5536(48.24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901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CCFA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658(52.3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47A6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199(53.28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60F4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4C95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206(54.2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9EB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967(62.37)</w:t>
            </w:r>
          </w:p>
        </w:tc>
        <w:tc>
          <w:tcPr>
            <w:tcW w:w="3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C6B63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08DAE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1E5E" w:rsidRPr="008B1E5E" w14:paraId="24D9EB14" w14:textId="77777777" w:rsidTr="00E66D5D">
        <w:trPr>
          <w:trHeight w:val="705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8E43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Monthly household income (RMB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4295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2859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861F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180B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5474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ED03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6421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303D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5D83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642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1E5E" w:rsidRPr="008B1E5E" w14:paraId="5D0AB4F9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34BB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&lt; 20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DB4C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919(15.2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EBFF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035(15.32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5302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1E24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665(19.4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F735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611(20.64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ABEF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B714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47(16.9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7082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81(24.07)</w:t>
            </w:r>
          </w:p>
        </w:tc>
        <w:tc>
          <w:tcPr>
            <w:tcW w:w="36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FBD078" w14:textId="79F1BB8B" w:rsidR="00F77C32" w:rsidRPr="008B1E5E" w:rsidRDefault="00187C1F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2.57</w:t>
            </w:r>
            <w:r w:rsidR="00511B20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7949A3" w14:textId="1A8402CB" w:rsidR="00F77C32" w:rsidRPr="008B1E5E" w:rsidRDefault="00187C1F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006</w:t>
            </w:r>
          </w:p>
        </w:tc>
      </w:tr>
      <w:tr w:rsidR="008B1E5E" w:rsidRPr="008B1E5E" w14:paraId="2961B798" w14:textId="77777777" w:rsidTr="00E66D5D">
        <w:trPr>
          <w:trHeight w:val="35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AE96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2,000–5,0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B38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851(47.3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A97E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198(47.33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4A5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10AD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715(50.2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763F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522(51.42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079C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BDE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316(50.0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415A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970(48.55)</w:t>
            </w:r>
          </w:p>
        </w:tc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91EBE5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136DA1" w14:textId="77777777" w:rsidR="00F77C32" w:rsidRPr="008B1E5E" w:rsidRDefault="00F77C32" w:rsidP="00187C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1E5E" w:rsidRPr="008B1E5E" w14:paraId="7F85E1E5" w14:textId="77777777" w:rsidTr="00E66D5D">
        <w:trPr>
          <w:trHeight w:val="360"/>
        </w:trPr>
        <w:tc>
          <w:tcPr>
            <w:tcW w:w="10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D1099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5,000-8,0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270E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253(37.41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25E6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524(37.35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B90DF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18890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034(30.2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0D614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27(27.94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87F8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A129B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69(33.0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89229" w14:textId="77777777" w:rsidR="00F77C32" w:rsidRPr="008B1E5E" w:rsidRDefault="00F77C32" w:rsidP="00F77C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547(27.38)</w:t>
            </w:r>
          </w:p>
        </w:tc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DBFE2B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29835" w14:textId="77777777" w:rsidR="00F77C32" w:rsidRPr="008B1E5E" w:rsidRDefault="00F77C32" w:rsidP="00F77C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</w:tbl>
    <w:p w14:paraId="6444B999" w14:textId="77777777" w:rsidR="00E66D5D" w:rsidRPr="008B1E5E" w:rsidRDefault="00E66D5D" w:rsidP="00E66D5D">
      <w:pPr>
        <w:rPr>
          <w:rFonts w:ascii="等线" w:eastAsia="等线" w:hAnsi="等线" w:cs="Times New Roman"/>
        </w:rPr>
      </w:pPr>
      <w:r w:rsidRPr="008B1E5E">
        <w:rPr>
          <w:rFonts w:ascii="Times New Roman" w:eastAsia="宋体" w:hAnsi="Times New Roman" w:cs="Times New Roman"/>
          <w:szCs w:val="21"/>
        </w:rPr>
        <w:t>Note:</w:t>
      </w:r>
      <w:r w:rsidRPr="008B1E5E">
        <w:rPr>
          <w:rFonts w:ascii="等线" w:eastAsia="等线" w:hAnsi="等线" w:cs="Times New Roman"/>
        </w:rPr>
        <w:t xml:space="preserve"> </w:t>
      </w:r>
      <w:r w:rsidRPr="008B1E5E">
        <w:rPr>
          <w:rFonts w:ascii="Times New Roman" w:eastAsia="宋体" w:hAnsi="Times New Roman" w:cs="Times New Roman"/>
          <w:szCs w:val="21"/>
        </w:rPr>
        <w:t>Other occupations of father and mother mainly include unemployed, retired, or other occupations</w:t>
      </w:r>
    </w:p>
    <w:p w14:paraId="44FFCBA0" w14:textId="77777777" w:rsidR="00187C1F" w:rsidRPr="008B1E5E" w:rsidRDefault="00187C1F" w:rsidP="00187C1F">
      <w:pPr>
        <w:rPr>
          <w:rFonts w:ascii="Times New Roman" w:hAnsi="Times New Roman" w:cs="Times New Roman"/>
        </w:rPr>
      </w:pPr>
    </w:p>
    <w:bookmarkEnd w:id="1"/>
    <w:p w14:paraId="66EDBE2E" w14:textId="77777777" w:rsidR="00187C1F" w:rsidRPr="008B1E5E" w:rsidRDefault="00187C1F" w:rsidP="00187C1F">
      <w:pPr>
        <w:rPr>
          <w:rFonts w:ascii="Times New Roman" w:hAnsi="Times New Roman" w:cs="Times New Roman"/>
        </w:rPr>
      </w:pPr>
    </w:p>
    <w:p w14:paraId="7AA2822A" w14:textId="77777777" w:rsidR="00187C1F" w:rsidRPr="008B1E5E" w:rsidRDefault="00187C1F" w:rsidP="00187C1F">
      <w:pPr>
        <w:rPr>
          <w:rFonts w:ascii="Times New Roman" w:hAnsi="Times New Roman" w:cs="Times New Roman"/>
        </w:rPr>
      </w:pPr>
    </w:p>
    <w:p w14:paraId="0CD83405" w14:textId="77777777" w:rsidR="00187C1F" w:rsidRPr="008B1E5E" w:rsidRDefault="00187C1F" w:rsidP="00187C1F">
      <w:pPr>
        <w:rPr>
          <w:rFonts w:ascii="Times New Roman" w:hAnsi="Times New Roman" w:cs="Times New Roman"/>
        </w:rPr>
      </w:pPr>
    </w:p>
    <w:p w14:paraId="6CB91ADB" w14:textId="77777777" w:rsidR="00187C1F" w:rsidRPr="008B1E5E" w:rsidRDefault="00187C1F" w:rsidP="00187C1F">
      <w:pPr>
        <w:rPr>
          <w:rFonts w:ascii="Times New Roman" w:hAnsi="Times New Roman" w:cs="Times New Roman"/>
        </w:rPr>
      </w:pPr>
    </w:p>
    <w:p w14:paraId="33B57DA7" w14:textId="77777777" w:rsidR="00187C1F" w:rsidRPr="008B1E5E" w:rsidRDefault="00187C1F" w:rsidP="00187C1F">
      <w:pPr>
        <w:rPr>
          <w:rFonts w:ascii="Times New Roman" w:hAnsi="Times New Roman" w:cs="Times New Roman"/>
        </w:rPr>
      </w:pPr>
    </w:p>
    <w:p w14:paraId="710A7079" w14:textId="100E34C9" w:rsidR="00187C1F" w:rsidRPr="008B1E5E" w:rsidRDefault="00187C1F" w:rsidP="00187C1F">
      <w:pPr>
        <w:rPr>
          <w:rFonts w:ascii="Times New Roman" w:hAnsi="Times New Roman" w:cs="Times New Roman"/>
        </w:rPr>
      </w:pPr>
    </w:p>
    <w:p w14:paraId="0C0BCEB3" w14:textId="3C056E09" w:rsidR="001139DC" w:rsidRPr="008B1E5E" w:rsidRDefault="001139DC" w:rsidP="00187C1F">
      <w:pPr>
        <w:rPr>
          <w:rFonts w:ascii="Times New Roman" w:hAnsi="Times New Roman" w:cs="Times New Roman"/>
        </w:rPr>
      </w:pPr>
    </w:p>
    <w:p w14:paraId="2D20EE5E" w14:textId="1E5BA9E9" w:rsidR="00FB438E" w:rsidRPr="008B1E5E" w:rsidRDefault="001B5079" w:rsidP="007C3A7F">
      <w:pPr>
        <w:jc w:val="center"/>
        <w:rPr>
          <w:rFonts w:ascii="Times New Roman" w:eastAsia="宋体" w:hAnsi="Times New Roman" w:cs="Times New Roman"/>
          <w:szCs w:val="21"/>
        </w:rPr>
      </w:pPr>
      <w:r w:rsidRPr="008B1E5E">
        <w:rPr>
          <w:rFonts w:ascii="Times New Roman" w:hAnsi="Times New Roman" w:cs="Times New Roman"/>
        </w:rPr>
        <w:lastRenderedPageBreak/>
        <w:t xml:space="preserve">Supplementary Table </w:t>
      </w:r>
      <w:r w:rsidR="007C3A7F" w:rsidRPr="008B1E5E">
        <w:rPr>
          <w:rFonts w:ascii="Times New Roman" w:hAnsi="Times New Roman" w:cs="Times New Roman"/>
        </w:rPr>
        <w:t>2</w:t>
      </w:r>
      <w:r w:rsidRPr="008B1E5E">
        <w:rPr>
          <w:rFonts w:ascii="Times New Roman" w:hAnsi="Times New Roman" w:cs="Times New Roman"/>
        </w:rPr>
        <w:t>.</w:t>
      </w:r>
      <w:r w:rsidRPr="008B1E5E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="00F35EF0" w:rsidRPr="008B1E5E">
        <w:rPr>
          <w:rFonts w:ascii="Times New Roman" w:eastAsia="等线" w:hAnsi="Times New Roman" w:cs="Times New Roman"/>
          <w:kern w:val="0"/>
          <w:szCs w:val="21"/>
        </w:rPr>
        <w:t>Impact</w:t>
      </w:r>
      <w:r w:rsidRPr="008B1E5E">
        <w:rPr>
          <w:rFonts w:ascii="Times New Roman" w:eastAsia="等线" w:hAnsi="Times New Roman" w:cs="Times New Roman"/>
          <w:kern w:val="0"/>
          <w:szCs w:val="21"/>
        </w:rPr>
        <w:t xml:space="preserve"> of interventions on infectious disease-related conditions among </w:t>
      </w:r>
      <w:r w:rsidR="00C22067" w:rsidRPr="008B1E5E">
        <w:rPr>
          <w:rFonts w:ascii="Times New Roman" w:eastAsia="等线" w:hAnsi="Times New Roman" w:cs="Times New Roman"/>
          <w:kern w:val="0"/>
          <w:szCs w:val="21"/>
        </w:rPr>
        <w:t>chi</w:t>
      </w:r>
      <w:r w:rsidR="00C22067" w:rsidRPr="008B1E5E">
        <w:rPr>
          <w:rFonts w:ascii="Times New Roman" w:eastAsia="等线" w:hAnsi="Times New Roman" w:cs="Times New Roman" w:hint="eastAsia"/>
          <w:kern w:val="0"/>
          <w:szCs w:val="21"/>
        </w:rPr>
        <w:t>ldren and adolescents</w:t>
      </w:r>
      <w:r w:rsidRPr="008B1E5E">
        <w:rPr>
          <w:rFonts w:ascii="Times New Roman" w:hAnsi="Times New Roman" w:cs="Times New Roman" w:hint="eastAsia"/>
        </w:rPr>
        <w:t xml:space="preserve"> (by </w:t>
      </w:r>
      <w:r w:rsidRPr="008B1E5E">
        <w:rPr>
          <w:rFonts w:ascii="Times New Roman" w:hAnsi="Times New Roman" w:cs="Times New Roman"/>
        </w:rPr>
        <w:t>urban/rural area</w:t>
      </w:r>
      <w:r w:rsidRPr="008B1E5E">
        <w:rPr>
          <w:rFonts w:ascii="Times New Roman" w:hAnsi="Times New Roman" w:cs="Times New Roman" w:hint="eastAsia"/>
        </w:rPr>
        <w:t>).</w:t>
      </w:r>
      <w:bookmarkStart w:id="2" w:name="_Hlk113803672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154"/>
        <w:gridCol w:w="1473"/>
        <w:gridCol w:w="1699"/>
        <w:gridCol w:w="1336"/>
        <w:gridCol w:w="222"/>
        <w:gridCol w:w="1699"/>
        <w:gridCol w:w="1336"/>
        <w:gridCol w:w="222"/>
        <w:gridCol w:w="1699"/>
        <w:gridCol w:w="1336"/>
      </w:tblGrid>
      <w:tr w:rsidR="008B1E5E" w:rsidRPr="008B1E5E" w14:paraId="4849AADE" w14:textId="77777777" w:rsidTr="009B6E04">
        <w:trPr>
          <w:trHeight w:val="35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CA090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dicators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C8C46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Ti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920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urb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80F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77A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ru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F4C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24D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Total</w:t>
            </w:r>
          </w:p>
        </w:tc>
      </w:tr>
      <w:tr w:rsidR="008B1E5E" w:rsidRPr="008B1E5E" w14:paraId="19629972" w14:textId="77777777" w:rsidTr="009B6E04">
        <w:trPr>
          <w:trHeight w:val="353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CE13C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9ABCA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03AE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1681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2496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831D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E5F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B35A7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61F1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44E0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ontrol group</w:t>
            </w:r>
          </w:p>
        </w:tc>
      </w:tr>
      <w:tr w:rsidR="008B1E5E" w:rsidRPr="008B1E5E" w14:paraId="43460C06" w14:textId="77777777" w:rsidTr="00FB438E">
        <w:trPr>
          <w:trHeight w:val="353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56CA6" w14:textId="1FA9BA2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</w:tr>
      <w:tr w:rsidR="008B1E5E" w:rsidRPr="008B1E5E" w14:paraId="7DF0279A" w14:textId="77777777" w:rsidTr="009B6E04">
        <w:trPr>
          <w:trHeight w:val="35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8156C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Wash your hands before meals (yes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AC8DE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Baseline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8D793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6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2DDAC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6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EDCF6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F9C2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7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6C616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3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9F0C3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66093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6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3CB6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8.94 </w:t>
            </w:r>
          </w:p>
        </w:tc>
      </w:tr>
      <w:tr w:rsidR="008B1E5E" w:rsidRPr="008B1E5E" w14:paraId="5F20EA3B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C4DB0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D0D77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Post-</w:t>
            </w: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A4E5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7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D6413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8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4E8B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CC8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8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73FF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E0BD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A50B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8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83D9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9.19 </w:t>
            </w:r>
          </w:p>
        </w:tc>
      </w:tr>
      <w:tr w:rsidR="008B1E5E" w:rsidRPr="008B1E5E" w14:paraId="3F945EBC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6C1BD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31D24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han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1D1B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7E31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0331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3C5C0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647E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2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0DA4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3D26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C959C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 </w:t>
            </w:r>
          </w:p>
        </w:tc>
      </w:tr>
      <w:tr w:rsidR="008B1E5E" w:rsidRPr="008B1E5E" w14:paraId="5CB4731E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31CB4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0E708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Effect for 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BD5E1" w14:textId="6E12E4CE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.02(0.9</w:t>
            </w:r>
            <w:r w:rsidR="00814B83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1.</w:t>
            </w:r>
            <w:r w:rsidR="00814B83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9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8E683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01E4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83(0.77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5AEA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B27D9" w14:textId="7AEB2883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9</w:t>
            </w:r>
            <w:r w:rsidR="00814B83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4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0.</w:t>
            </w:r>
            <w:r w:rsidR="00814B83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90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0.99)</w:t>
            </w:r>
          </w:p>
        </w:tc>
      </w:tr>
      <w:tr w:rsidR="008B1E5E" w:rsidRPr="008B1E5E" w14:paraId="1B504874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12416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21FD5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BFEE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FAE0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50E66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64B8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D3AA9" w14:textId="7833B56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</w:t>
            </w:r>
            <w:r w:rsidR="00814B83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4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</w:tr>
      <w:tr w:rsidR="008B1E5E" w:rsidRPr="008B1E5E" w14:paraId="60FE7D0B" w14:textId="77777777" w:rsidTr="009B6E04">
        <w:trPr>
          <w:trHeight w:val="35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8428F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Wash your hands when you go home (yes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5F89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Baseline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3E0B7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3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08D1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0B50C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E481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8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0F6D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B924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8137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EF23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1.17 </w:t>
            </w:r>
          </w:p>
        </w:tc>
      </w:tr>
      <w:tr w:rsidR="008B1E5E" w:rsidRPr="008B1E5E" w14:paraId="1A7564C5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00C22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E2581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Post-</w:t>
            </w: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1A5B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6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83B8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5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FEC9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4CA1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3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93DF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A879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F9BEC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5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D62D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3.66 </w:t>
            </w:r>
          </w:p>
        </w:tc>
      </w:tr>
      <w:tr w:rsidR="008B1E5E" w:rsidRPr="008B1E5E" w14:paraId="121EFCD0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78673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DBC0C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han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4032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902F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3D93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09C6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DB0B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1B31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FC22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77137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49 </w:t>
            </w:r>
          </w:p>
        </w:tc>
      </w:tr>
      <w:tr w:rsidR="008B1E5E" w:rsidRPr="008B1E5E" w14:paraId="03ECC49C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56305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49E25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Effect for 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3B76C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.03(0.96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09D1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7B361" w14:textId="7A42DFD0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8</w:t>
            </w:r>
            <w:r w:rsidR="00814B83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0.</w:t>
            </w:r>
            <w:r w:rsidR="00814B83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75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</w:t>
            </w:r>
            <w:r w:rsidR="00814B83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90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96E4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84BB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94(0.89-0.99)</w:t>
            </w:r>
          </w:p>
        </w:tc>
      </w:tr>
      <w:tr w:rsidR="008B1E5E" w:rsidRPr="008B1E5E" w14:paraId="579607BE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F392A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0C557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F869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AABD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01DCC" w14:textId="5949B4FF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</w:t>
            </w:r>
            <w:r w:rsidR="00814B83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3DB2C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C0C7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0.032 </w:t>
            </w:r>
          </w:p>
        </w:tc>
      </w:tr>
      <w:tr w:rsidR="008B1E5E" w:rsidRPr="008B1E5E" w14:paraId="5D10F06C" w14:textId="77777777" w:rsidTr="00FB438E">
        <w:trPr>
          <w:trHeight w:val="353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3E2CF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Interpersonal level</w:t>
            </w:r>
          </w:p>
        </w:tc>
      </w:tr>
      <w:tr w:rsidR="008B1E5E" w:rsidRPr="008B1E5E" w14:paraId="43FF73E8" w14:textId="77777777" w:rsidTr="009B6E04">
        <w:trPr>
          <w:trHeight w:val="35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4352D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No sharing of towels or bedding with others (yes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8E64C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Baseline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7E1A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8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7A62C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6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EA0C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BC8D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4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5B1C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31EC7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0843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6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C4C1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4.40 </w:t>
            </w:r>
          </w:p>
        </w:tc>
      </w:tr>
      <w:tr w:rsidR="008B1E5E" w:rsidRPr="008B1E5E" w14:paraId="20F96612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E608D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ACFD2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Post-</w:t>
            </w: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399E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5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350D6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5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1047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6656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3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D4ED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6D5A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EC35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4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843A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4.23 </w:t>
            </w:r>
          </w:p>
        </w:tc>
      </w:tr>
      <w:tr w:rsidR="008B1E5E" w:rsidRPr="008B1E5E" w14:paraId="5F478645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D7DAF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B5E71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han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2F3E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2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409D6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A2890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303A3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F7090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E10D0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7E6DC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063F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17 </w:t>
            </w:r>
          </w:p>
        </w:tc>
      </w:tr>
      <w:tr w:rsidR="008B1E5E" w:rsidRPr="008B1E5E" w14:paraId="1DBF70E3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6DDDB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9FDC3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Effect for 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90E8F" w14:textId="33892BDB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.0</w:t>
            </w:r>
            <w:r w:rsidR="00814B83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55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(0.9</w:t>
            </w:r>
            <w:r w:rsidR="00814B83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1.</w:t>
            </w:r>
            <w:r w:rsidR="00814B83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0735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6BAC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.12(0.97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972F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D1AF2" w14:textId="16082E10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.0</w:t>
            </w:r>
            <w:r w:rsidR="00814B83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(0.9</w:t>
            </w:r>
            <w:r w:rsidR="00814B83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1.</w:t>
            </w:r>
            <w:r w:rsidR="00814B83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8B1E5E" w:rsidRPr="008B1E5E" w14:paraId="68663018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A6611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A7D75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BBED4" w14:textId="64971DEB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44</w:t>
            </w:r>
            <w:r w:rsidR="00814B83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4B63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0193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4A276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93AEB" w14:textId="7E7CF6AE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.1</w:t>
            </w:r>
            <w:r w:rsidR="00272444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8B1E5E" w:rsidRPr="008B1E5E" w14:paraId="708C31C9" w14:textId="77777777" w:rsidTr="009B6E04">
        <w:trPr>
          <w:trHeight w:val="35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00A0C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lassmates around 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you who are sick or not fully recovered still come to school (yes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E3578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Baseline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5FE87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27B3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2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F29F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A5308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4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03360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3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F98B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21F6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AE55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3.22 </w:t>
            </w:r>
          </w:p>
        </w:tc>
      </w:tr>
      <w:tr w:rsidR="008B1E5E" w:rsidRPr="008B1E5E" w14:paraId="572E89B8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ED24C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68533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Post-</w:t>
            </w: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0DC53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1647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752D8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1CB6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2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4612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6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07E0C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05A8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D50B8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3.37 </w:t>
            </w:r>
          </w:p>
        </w:tc>
      </w:tr>
      <w:tr w:rsidR="008B1E5E" w:rsidRPr="008B1E5E" w14:paraId="57ADC11A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640BF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E9E41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han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E64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4E4C6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96C3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A3C5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8FFA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4E97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E13E3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DBD2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 </w:t>
            </w:r>
          </w:p>
        </w:tc>
      </w:tr>
      <w:tr w:rsidR="008B1E5E" w:rsidRPr="008B1E5E" w14:paraId="62E198DD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5F71C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5BFE5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Effect for 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F7C0C" w14:textId="78910380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90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1.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6B99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BB366" w14:textId="613D75E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.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8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.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5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1.3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E111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292AB" w14:textId="6336364C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.0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99-1.1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</w:tr>
      <w:tr w:rsidR="008B1E5E" w:rsidRPr="008B1E5E" w14:paraId="1CFAC3BB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241F6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92E84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A67FA" w14:textId="57112F46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909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3BC7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2B2A6" w14:textId="32B35CA8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0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C365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E6022" w14:textId="57D10949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06</w:t>
            </w:r>
          </w:p>
        </w:tc>
      </w:tr>
      <w:tr w:rsidR="008B1E5E" w:rsidRPr="008B1E5E" w14:paraId="686AED72" w14:textId="77777777" w:rsidTr="00FB438E">
        <w:trPr>
          <w:trHeight w:val="353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3AC6E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Organization level</w:t>
            </w:r>
          </w:p>
        </w:tc>
      </w:tr>
      <w:tr w:rsidR="008B1E5E" w:rsidRPr="008B1E5E" w14:paraId="51D701FE" w14:textId="77777777" w:rsidTr="009B6E04">
        <w:trPr>
          <w:trHeight w:val="35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4276C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Acquire knowledge about infectious diseases mainly from course studies and lectures (yes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9417D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Baseline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2176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8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9813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7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F2C43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20E4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7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9E6F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6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FA99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8ECD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7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3447C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7.04 </w:t>
            </w:r>
          </w:p>
        </w:tc>
      </w:tr>
      <w:tr w:rsidR="008B1E5E" w:rsidRPr="008B1E5E" w14:paraId="4CDD54E1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448E9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DF21A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Post-</w:t>
            </w: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DB90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FCC0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3393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75C9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88DC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9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42BF0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680D0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3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8713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0.67 </w:t>
            </w:r>
          </w:p>
        </w:tc>
      </w:tr>
      <w:tr w:rsidR="008B1E5E" w:rsidRPr="008B1E5E" w14:paraId="743966F0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E1128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50811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han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35A87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CB87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0D5C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5338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71A9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3C41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6408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57DD7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63 </w:t>
            </w:r>
          </w:p>
        </w:tc>
      </w:tr>
      <w:tr w:rsidR="008B1E5E" w:rsidRPr="008B1E5E" w14:paraId="3182097E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EEA1D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84E25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Effect for 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AEC0F" w14:textId="0F2B9BC8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8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1.0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ED6C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2C6F8" w14:textId="3689C965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8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8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81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0.9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6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7EBC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D7A19" w14:textId="0BD367A6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9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8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7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0.97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</w:tr>
      <w:tr w:rsidR="008B1E5E" w:rsidRPr="008B1E5E" w14:paraId="4310E05C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2FCA4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2FF90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304F0" w14:textId="41CD37EC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1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14BE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A6352" w14:textId="7DBEA5F4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5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0F84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2DF64" w14:textId="3E7C696B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0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2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</w:tr>
      <w:tr w:rsidR="008B1E5E" w:rsidRPr="008B1E5E" w14:paraId="7E13AA6D" w14:textId="77777777" w:rsidTr="009B6E04">
        <w:trPr>
          <w:trHeight w:val="35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C0BE0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Acquire knowledge about infectious diseases mainly from teachers (yes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08424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Baseline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A24FC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98B18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2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A16B8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68C7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7F31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3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4CFB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12840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1DC78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2.92 </w:t>
            </w:r>
          </w:p>
        </w:tc>
      </w:tr>
      <w:tr w:rsidR="008B1E5E" w:rsidRPr="008B1E5E" w14:paraId="346CCC0A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E2433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F9FDB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Post-</w:t>
            </w: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45A8C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6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25300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6EBF0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60DDC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6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E892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6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1CF3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7C75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6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7950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6.17 </w:t>
            </w:r>
          </w:p>
        </w:tc>
      </w:tr>
      <w:tr w:rsidR="008B1E5E" w:rsidRPr="008B1E5E" w14:paraId="2946C100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C72B3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9196A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han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0CFE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57777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4C4D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FE67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A0B58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2292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2871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4DB1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25 </w:t>
            </w:r>
          </w:p>
        </w:tc>
      </w:tr>
      <w:tr w:rsidR="008B1E5E" w:rsidRPr="008B1E5E" w14:paraId="7DE69C0C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6F232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62FCB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Effect for 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47176" w14:textId="3099DC7A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8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8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81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0.9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4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1994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30C37" w14:textId="56332EF9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8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9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81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0.98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893B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899F2" w14:textId="03C2AC96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8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9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83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0.9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4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</w:tr>
      <w:tr w:rsidR="008B1E5E" w:rsidRPr="008B1E5E" w14:paraId="0B664979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D6EF9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70E9E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873CE" w14:textId="7D68AE2B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0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F665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64D3C" w14:textId="0C17B156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</w:t>
            </w:r>
            <w:r w:rsidR="00A239B8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7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DC12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83998" w14:textId="47A93F41" w:rsidR="00FB438E" w:rsidRPr="008B1E5E" w:rsidRDefault="00A239B8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＜</w:t>
            </w:r>
            <w:r w:rsidR="00FB438E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0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</w:t>
            </w:r>
            <w:r w:rsidR="00FB438E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</w:tr>
      <w:tr w:rsidR="008B1E5E" w:rsidRPr="008B1E5E" w14:paraId="78B2B404" w14:textId="77777777" w:rsidTr="00FB438E">
        <w:trPr>
          <w:trHeight w:val="353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D64D8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Community level</w:t>
            </w:r>
          </w:p>
        </w:tc>
      </w:tr>
      <w:tr w:rsidR="008B1E5E" w:rsidRPr="008B1E5E" w14:paraId="7ADF1892" w14:textId="77777777" w:rsidTr="009B6E04">
        <w:trPr>
          <w:trHeight w:val="353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0FFE6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When you want to spit in a public place, you spit on a tissue or handkerchief (yes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623E5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Baseline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C067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7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01FC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6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0D3E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D9230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9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E3CC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2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E0963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B012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8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89F2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9.26 </w:t>
            </w:r>
          </w:p>
        </w:tc>
      </w:tr>
      <w:tr w:rsidR="008B1E5E" w:rsidRPr="008B1E5E" w14:paraId="65F6944B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EA53B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59C94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Post-</w:t>
            </w: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4B2E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2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1342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A478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803C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4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6BAF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5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0954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C0AC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3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63E7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3.09 </w:t>
            </w:r>
          </w:p>
        </w:tc>
      </w:tr>
      <w:tr w:rsidR="008B1E5E" w:rsidRPr="008B1E5E" w14:paraId="39282E14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3F95B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1F86B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han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3EAF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A44F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3E6B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78693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28BF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F94E3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F975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EAEE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83 </w:t>
            </w:r>
          </w:p>
        </w:tc>
      </w:tr>
      <w:tr w:rsidR="008B1E5E" w:rsidRPr="008B1E5E" w14:paraId="6F5423EE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C9985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A5E82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Effect for 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856E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96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90-1.03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9AB50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DF109" w14:textId="079C931B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8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1.0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498F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E4759" w14:textId="421F8288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90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1.00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</w:tr>
      <w:tr w:rsidR="008B1E5E" w:rsidRPr="008B1E5E" w14:paraId="2FA6AD93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3524E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94317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FB182" w14:textId="49D52305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2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2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98E2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E9A3F" w14:textId="5B027D1C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93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0524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25800" w14:textId="2A9EDFF9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06</w:t>
            </w:r>
            <w:r w:rsidR="00A239B8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8B1E5E" w:rsidRPr="008B1E5E" w14:paraId="24E45110" w14:textId="77777777" w:rsidTr="009B6E04">
        <w:trPr>
          <w:trHeight w:val="35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DB55F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over your cough or sneeze with a tissue or handkerchief in public places (yes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3D69A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Baseline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CAAA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BF1A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19E5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3EBA3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6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38E0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8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B824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193F6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2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65127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3.43 </w:t>
            </w:r>
          </w:p>
        </w:tc>
      </w:tr>
      <w:tr w:rsidR="008B1E5E" w:rsidRPr="008B1E5E" w14:paraId="5591BD73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68B15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28E48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Post-</w:t>
            </w: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917F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3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9B80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58EB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15986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44F5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9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5428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71C06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6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AF54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5.12 </w:t>
            </w:r>
          </w:p>
        </w:tc>
      </w:tr>
      <w:tr w:rsidR="008B1E5E" w:rsidRPr="008B1E5E" w14:paraId="2E2F5BBE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DD83E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D98D7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han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D538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A8A0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E37E3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2D74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9BA80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4961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DF4A6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F626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69 </w:t>
            </w:r>
          </w:p>
        </w:tc>
      </w:tr>
      <w:tr w:rsidR="008B1E5E" w:rsidRPr="008B1E5E" w14:paraId="14091C0C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F5CB1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3D5E2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Effect for 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101EF" w14:textId="48CE03C2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8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1.03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42EE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912BE" w14:textId="6C35AE6C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</w:t>
            </w:r>
            <w:r w:rsidR="007119FE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90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</w:t>
            </w:r>
            <w:r w:rsidR="007119FE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83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0.9</w:t>
            </w:r>
            <w:r w:rsidR="007119FE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7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0B1E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6C610" w14:textId="64176E82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9</w:t>
            </w:r>
            <w:r w:rsidR="007119FE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3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8</w:t>
            </w:r>
            <w:r w:rsidR="007119FE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9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0.98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</w:tr>
      <w:tr w:rsidR="008B1E5E" w:rsidRPr="008B1E5E" w14:paraId="07BE4756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5AFBB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37BB0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CF836" w14:textId="63EA21CD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2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B1166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75178" w14:textId="67EFC273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</w:t>
            </w:r>
            <w:r w:rsidR="007119FE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D3326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00862" w14:textId="28BD89EF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</w:t>
            </w:r>
            <w:r w:rsidR="007119FE"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8</w:t>
            </w: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</w:tr>
      <w:tr w:rsidR="008B1E5E" w:rsidRPr="008B1E5E" w14:paraId="45D6AC0A" w14:textId="77777777" w:rsidTr="00FB438E">
        <w:trPr>
          <w:trHeight w:val="353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35668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Policy level</w:t>
            </w:r>
          </w:p>
        </w:tc>
      </w:tr>
      <w:tr w:rsidR="008B1E5E" w:rsidRPr="008B1E5E" w14:paraId="4748AF64" w14:textId="77777777" w:rsidTr="009B6E04">
        <w:trPr>
          <w:trHeight w:val="355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2C52C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f you were sick, you will </w:t>
            </w: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told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he school teacher (yes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320B9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Baseline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B16B8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6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395E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8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B22A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C2E3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8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4CE0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03C7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D0A0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7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6BC76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9.51 </w:t>
            </w:r>
          </w:p>
        </w:tc>
      </w:tr>
      <w:tr w:rsidR="008B1E5E" w:rsidRPr="008B1E5E" w14:paraId="729B6A66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D75D4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E3270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Post-</w:t>
            </w: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1C62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7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BD3B6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8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5A52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E110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7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F178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9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73AF0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CE45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7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212E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9.11 </w:t>
            </w:r>
          </w:p>
        </w:tc>
      </w:tr>
      <w:tr w:rsidR="008B1E5E" w:rsidRPr="008B1E5E" w14:paraId="7D8D6875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DC663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09D34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han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BBA8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03AA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67ED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BFE9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247C3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1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7CF1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FA71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A67D0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40 </w:t>
            </w:r>
          </w:p>
        </w:tc>
      </w:tr>
      <w:tr w:rsidR="008B1E5E" w:rsidRPr="008B1E5E" w14:paraId="312D36A2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D3ECD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F0057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Effect for 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CB01E" w14:textId="328E656D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99(0.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93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1.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6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D56A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2F448" w14:textId="0728DC28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(0.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5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1.0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221E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C9501" w14:textId="6C1A885C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9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(0.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92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1.0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8B1E5E" w:rsidRPr="008B1E5E" w14:paraId="7E4D404E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5B494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D4F6F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D1B9C" w14:textId="76A322AA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8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8F1A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CA163" w14:textId="7726F952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09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8327F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622AF" w14:textId="342F03E0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2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8B1E5E" w:rsidRPr="008B1E5E" w14:paraId="2FFD0E79" w14:textId="77777777" w:rsidTr="009B6E04">
        <w:trPr>
          <w:trHeight w:val="355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4A8DB08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When resuming classes due to illness, submit a class resumption certificate to the teacher (yes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7B4ED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Baseline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494A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3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8B3F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4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D2C5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B4AD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5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10C3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3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9E4B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79B6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4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1288B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4.38 </w:t>
            </w:r>
          </w:p>
        </w:tc>
      </w:tr>
      <w:tr w:rsidR="008B1E5E" w:rsidRPr="008B1E5E" w14:paraId="67D94887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117B8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7BD92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Post-</w:t>
            </w: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(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047B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7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BB10A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9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3A5A7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6A30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7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A0A1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5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1A8B9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2C1DC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7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3EA1D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7.79 </w:t>
            </w:r>
          </w:p>
        </w:tc>
      </w:tr>
      <w:tr w:rsidR="008B1E5E" w:rsidRPr="008B1E5E" w14:paraId="15747A8E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055C3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6D0D7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Chan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68805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CFF5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C3FB7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50F3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6AD77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9964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813A3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6443C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41 </w:t>
            </w:r>
          </w:p>
        </w:tc>
      </w:tr>
      <w:tr w:rsidR="008B1E5E" w:rsidRPr="008B1E5E" w14:paraId="58167408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E5B60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437C8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Effect for 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CDF8E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.03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96-1.11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913A4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3583E" w14:textId="2AEC956A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99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91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1.0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CF7F2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0EC50" w14:textId="25CF7416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1.02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96-1.0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</w:tr>
      <w:tr w:rsidR="008B1E5E" w:rsidRPr="008B1E5E" w14:paraId="6CA9E7F1" w14:textId="77777777" w:rsidTr="009B6E04">
        <w:trPr>
          <w:trHeight w:val="353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E2EDF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9044B" w14:textId="77777777" w:rsidR="00FB438E" w:rsidRPr="008B1E5E" w:rsidRDefault="00FB438E" w:rsidP="00FB43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-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67EA6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5722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8554C" w14:textId="20424DFE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7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84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4D2171" w14:textId="77777777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08EE47" w14:textId="0880C8D8" w:rsidR="00FB438E" w:rsidRPr="008B1E5E" w:rsidRDefault="00FB438E" w:rsidP="00FB43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0.5</w:t>
            </w:r>
            <w:r w:rsidR="007119FE"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38</w:t>
            </w: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</w:tr>
    </w:tbl>
    <w:p w14:paraId="48E4DEBE" w14:textId="63654E9C" w:rsidR="00C438B4" w:rsidRPr="008B1E5E" w:rsidRDefault="00DD252A">
      <w:pPr>
        <w:jc w:val="left"/>
        <w:rPr>
          <w:rFonts w:ascii="Times New Roman" w:hAnsi="Times New Roman" w:cs="Times New Roman"/>
        </w:rPr>
      </w:pPr>
      <w:r w:rsidRPr="008B1E5E">
        <w:rPr>
          <w:rFonts w:ascii="Times New Roman" w:eastAsia="宋体" w:hAnsi="Times New Roman" w:cs="Times New Roman"/>
          <w:szCs w:val="21"/>
        </w:rPr>
        <w:t xml:space="preserve">Note: </w:t>
      </w:r>
      <w:r w:rsidRPr="008B1E5E">
        <w:rPr>
          <w:rFonts w:ascii="Times New Roman" w:hAnsi="Times New Roman" w:cs="Times New Roman"/>
        </w:rPr>
        <w:t>Model was adjusted for age, sex, province.</w:t>
      </w:r>
    </w:p>
    <w:p w14:paraId="707C4D63" w14:textId="0A6BDDA3" w:rsidR="00C438B4" w:rsidRPr="008B1E5E" w:rsidRDefault="00DD252A">
      <w:r w:rsidRPr="008B1E5E">
        <w:br w:type="page"/>
      </w:r>
      <w:bookmarkEnd w:id="2"/>
    </w:p>
    <w:p w14:paraId="462DEC7E" w14:textId="292384AE" w:rsidR="00A227C8" w:rsidRPr="008B1E5E" w:rsidRDefault="001B5079" w:rsidP="00BD22EA">
      <w:pPr>
        <w:jc w:val="center"/>
        <w:rPr>
          <w:rFonts w:ascii="Times New Roman" w:hAnsi="Times New Roman" w:cs="Times New Roman"/>
        </w:rPr>
      </w:pPr>
      <w:bookmarkStart w:id="3" w:name="_Hlk113804003"/>
      <w:bookmarkStart w:id="4" w:name="_Hlk132464549"/>
      <w:r w:rsidRPr="008B1E5E">
        <w:rPr>
          <w:rFonts w:ascii="Times New Roman" w:hAnsi="Times New Roman" w:cs="Times New Roman"/>
        </w:rPr>
        <w:lastRenderedPageBreak/>
        <w:t xml:space="preserve">Supplementary Table </w:t>
      </w:r>
      <w:r w:rsidR="007C3A7F" w:rsidRPr="008B1E5E">
        <w:rPr>
          <w:rFonts w:ascii="Times New Roman" w:hAnsi="Times New Roman" w:cs="Times New Roman"/>
        </w:rPr>
        <w:t>3</w:t>
      </w:r>
      <w:r w:rsidRPr="008B1E5E">
        <w:rPr>
          <w:rFonts w:ascii="Times New Roman" w:hAnsi="Times New Roman" w:cs="Times New Roman"/>
        </w:rPr>
        <w:t>.</w:t>
      </w:r>
      <w:r w:rsidRPr="008B1E5E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="00F35EF0" w:rsidRPr="008B1E5E">
        <w:rPr>
          <w:rFonts w:ascii="Times New Roman" w:eastAsia="等线" w:hAnsi="Times New Roman" w:cs="Times New Roman"/>
          <w:kern w:val="0"/>
          <w:szCs w:val="21"/>
        </w:rPr>
        <w:t>Impact</w:t>
      </w:r>
      <w:r w:rsidRPr="008B1E5E">
        <w:rPr>
          <w:rFonts w:ascii="Times New Roman" w:eastAsia="等线" w:hAnsi="Times New Roman" w:cs="Times New Roman"/>
          <w:kern w:val="0"/>
          <w:szCs w:val="21"/>
        </w:rPr>
        <w:t xml:space="preserve"> of interventions on infectious disease-related conditions among </w:t>
      </w:r>
      <w:r w:rsidR="00C22067" w:rsidRPr="008B1E5E">
        <w:rPr>
          <w:rFonts w:ascii="Times New Roman" w:eastAsia="等线" w:hAnsi="Times New Roman" w:cs="Times New Roman"/>
          <w:kern w:val="0"/>
          <w:szCs w:val="21"/>
        </w:rPr>
        <w:t>chi</w:t>
      </w:r>
      <w:r w:rsidR="00C22067" w:rsidRPr="008B1E5E">
        <w:rPr>
          <w:rFonts w:ascii="Times New Roman" w:eastAsia="等线" w:hAnsi="Times New Roman" w:cs="Times New Roman" w:hint="eastAsia"/>
          <w:kern w:val="0"/>
          <w:szCs w:val="21"/>
        </w:rPr>
        <w:t>ldren and adolescents</w:t>
      </w:r>
      <w:r w:rsidRPr="008B1E5E">
        <w:rPr>
          <w:rFonts w:ascii="Times New Roman" w:hAnsi="Times New Roman" w:cs="Times New Roman" w:hint="eastAsia"/>
        </w:rPr>
        <w:t xml:space="preserve"> (by </w:t>
      </w:r>
      <w:r w:rsidRPr="008B1E5E">
        <w:rPr>
          <w:rFonts w:ascii="Times New Roman" w:hAnsi="Times New Roman" w:cs="Times New Roman"/>
        </w:rPr>
        <w:t>age</w:t>
      </w:r>
      <w:r w:rsidRPr="008B1E5E">
        <w:rPr>
          <w:rFonts w:ascii="Times New Roman" w:hAnsi="Times New Roman" w:cs="Times New Roman" w:hint="eastAsia"/>
        </w:rPr>
        <w:t>).</w:t>
      </w:r>
      <w:bookmarkEnd w:id="3"/>
    </w:p>
    <w:tbl>
      <w:tblPr>
        <w:tblW w:w="4983" w:type="pct"/>
        <w:tblLook w:val="04A0" w:firstRow="1" w:lastRow="0" w:firstColumn="1" w:lastColumn="0" w:noHBand="0" w:noVBand="1"/>
      </w:tblPr>
      <w:tblGrid>
        <w:gridCol w:w="871"/>
        <w:gridCol w:w="1079"/>
        <w:gridCol w:w="1109"/>
        <w:gridCol w:w="954"/>
        <w:gridCol w:w="219"/>
        <w:gridCol w:w="1108"/>
        <w:gridCol w:w="953"/>
        <w:gridCol w:w="219"/>
        <w:gridCol w:w="1108"/>
        <w:gridCol w:w="953"/>
        <w:gridCol w:w="219"/>
        <w:gridCol w:w="1151"/>
        <w:gridCol w:w="953"/>
        <w:gridCol w:w="219"/>
        <w:gridCol w:w="1108"/>
        <w:gridCol w:w="953"/>
      </w:tblGrid>
      <w:tr w:rsidR="008B1E5E" w:rsidRPr="008B1E5E" w14:paraId="4BBDE254" w14:textId="77777777" w:rsidTr="003E4AC7">
        <w:trPr>
          <w:trHeight w:val="270"/>
        </w:trPr>
        <w:tc>
          <w:tcPr>
            <w:tcW w:w="3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C57BC9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Indicators</w:t>
            </w:r>
          </w:p>
        </w:tc>
        <w:tc>
          <w:tcPr>
            <w:tcW w:w="4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2A7A27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Time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D037B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-8(years)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734E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34735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9-11(years)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AE39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B7EBF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2-14(years)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4E83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2CB5C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5-18(years)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651D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3B119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Total</w:t>
            </w:r>
          </w:p>
        </w:tc>
      </w:tr>
      <w:tr w:rsidR="008B1E5E" w:rsidRPr="008B1E5E" w14:paraId="74D0183A" w14:textId="77777777" w:rsidTr="003E4AC7">
        <w:trPr>
          <w:trHeight w:val="270"/>
        </w:trPr>
        <w:tc>
          <w:tcPr>
            <w:tcW w:w="3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07D9E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FECB6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90BE9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 group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AC4FB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Control  group</w:t>
            </w:r>
            <w:proofErr w:type="gramEnd"/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3BB23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EDB0D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 group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3114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Control  group</w:t>
            </w:r>
            <w:proofErr w:type="gramEnd"/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5B54E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9555E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 group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CBD6F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Control  group</w:t>
            </w:r>
            <w:proofErr w:type="gramEnd"/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C0D56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770E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Intervention group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C339F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Control  group</w:t>
            </w:r>
            <w:proofErr w:type="gramEnd"/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524F1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704A5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 group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A18A3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Control  group</w:t>
            </w:r>
            <w:proofErr w:type="gramEnd"/>
          </w:p>
        </w:tc>
      </w:tr>
      <w:tr w:rsidR="008B1E5E" w:rsidRPr="008B1E5E" w14:paraId="6A4E2047" w14:textId="77777777" w:rsidTr="003E4AC7">
        <w:trPr>
          <w:trHeight w:val="27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624D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Individual level</w:t>
            </w:r>
          </w:p>
        </w:tc>
      </w:tr>
      <w:tr w:rsidR="008B1E5E" w:rsidRPr="008B1E5E" w14:paraId="5C0956DD" w14:textId="77777777" w:rsidTr="003E4AC7">
        <w:trPr>
          <w:trHeight w:val="270"/>
        </w:trPr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92AD2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Wash your hands before meals (ye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8AC2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37D4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1.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838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4.8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9EC4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C56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5.5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F88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9.6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336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C08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4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A0C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3.8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EDA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126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2.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170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9.6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A19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F83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6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586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8.94</w:t>
            </w:r>
          </w:p>
        </w:tc>
      </w:tr>
      <w:tr w:rsidR="008B1E5E" w:rsidRPr="008B1E5E" w14:paraId="6D252814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6537E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089A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D14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2.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D97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4.1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FB4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A47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4.8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1C8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9.7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379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7FC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6.8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0DE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3.2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36E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E374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7.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95D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2.7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EB2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7B7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8.3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F3A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9.19</w:t>
            </w:r>
          </w:p>
        </w:tc>
      </w:tr>
      <w:tr w:rsidR="008B1E5E" w:rsidRPr="008B1E5E" w14:paraId="71A3A348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F67C6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EEF8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8A5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1B2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6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529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F1A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41A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97C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826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DD2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6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B17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B27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.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4F3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1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905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90D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333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25</w:t>
            </w:r>
          </w:p>
        </w:tc>
      </w:tr>
      <w:tr w:rsidR="008B1E5E" w:rsidRPr="008B1E5E" w14:paraId="664D8AD5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C021C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B6E1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8CE3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4(0.86-1.0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AE51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28B3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3(0.93-1.1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3B9C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AEAF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89(0.81-0.9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2F56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E630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3(0.83-1.0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8F89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5B47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95(0.90-0.99)</w:t>
            </w:r>
          </w:p>
        </w:tc>
      </w:tr>
      <w:tr w:rsidR="008B1E5E" w:rsidRPr="008B1E5E" w14:paraId="7C451069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3F7A1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A4B2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05E6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14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1C19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D939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52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605C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7E9D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3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3B07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6E42" w14:textId="36400CED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26</w:t>
            </w:r>
            <w:r w:rsidR="003E4AC7"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B76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246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E3BA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25</w:t>
            </w:r>
          </w:p>
        </w:tc>
      </w:tr>
      <w:tr w:rsidR="008B1E5E" w:rsidRPr="008B1E5E" w14:paraId="55310319" w14:textId="77777777" w:rsidTr="003E4AC7">
        <w:trPr>
          <w:trHeight w:val="270"/>
        </w:trPr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950B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Wash your hands when you go home (ye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7514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4EF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9.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4E3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8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659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B12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5.3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50C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5.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FA7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CA7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627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0.4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8B0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976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8.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4CC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5.9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E3B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859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5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DE7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17</w:t>
            </w:r>
          </w:p>
        </w:tc>
      </w:tr>
      <w:tr w:rsidR="008B1E5E" w:rsidRPr="008B1E5E" w14:paraId="609CB7DB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0B2B1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1D9F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372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A2B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030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CE0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8.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BC1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8.1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4DC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284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6.7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38B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3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2B3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481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1B9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0.1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12E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C1E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5.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758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66</w:t>
            </w:r>
          </w:p>
        </w:tc>
      </w:tr>
      <w:tr w:rsidR="008B1E5E" w:rsidRPr="008B1E5E" w14:paraId="65042478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63348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527B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264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4E3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393A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14B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8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E9C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4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7EF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CE1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6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7A2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9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520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EBC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.8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C4B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.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E29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935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84B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49</w:t>
            </w:r>
          </w:p>
        </w:tc>
      </w:tr>
      <w:tr w:rsidR="008B1E5E" w:rsidRPr="008B1E5E" w14:paraId="1AFE258C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7F951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7D94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7900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3(0.85-1.0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AD7E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B95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8(0.87-1.10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A8F3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5F86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0(0.81-1.01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6B1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981D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6(0.85-1.0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4CB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69C2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94(0.89-0.99)</w:t>
            </w:r>
          </w:p>
        </w:tc>
      </w:tr>
      <w:tr w:rsidR="008B1E5E" w:rsidRPr="008B1E5E" w14:paraId="7C7C2DEF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33F42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80D2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DAD2" w14:textId="7F2618D0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17</w:t>
            </w:r>
            <w:r w:rsidR="003E4AC7"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7EA8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E11A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69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75C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B971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08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0AB5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6F62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52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F431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E3BA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32</w:t>
            </w:r>
          </w:p>
        </w:tc>
      </w:tr>
      <w:tr w:rsidR="008B1E5E" w:rsidRPr="008B1E5E" w14:paraId="37576E00" w14:textId="77777777" w:rsidTr="003E4AC7">
        <w:trPr>
          <w:trHeight w:val="27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2216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Interpersonal level</w:t>
            </w:r>
          </w:p>
        </w:tc>
      </w:tr>
      <w:tr w:rsidR="008B1E5E" w:rsidRPr="008B1E5E" w14:paraId="3002BC41" w14:textId="77777777" w:rsidTr="003E4AC7">
        <w:trPr>
          <w:trHeight w:val="270"/>
        </w:trPr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BED5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No sharing of towels or bedding with others (ye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BA22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928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9.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24C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5.9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857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EF4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3.7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A12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3.1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3D8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1E8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0.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28B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8.7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B2A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876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6E2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9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CCE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8CD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6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D70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4.4</w:t>
            </w:r>
          </w:p>
        </w:tc>
      </w:tr>
      <w:tr w:rsidR="008B1E5E" w:rsidRPr="008B1E5E" w14:paraId="30C2A1E4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CDBBB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9822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2C4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0.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E7D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9.9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6F4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1C3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1.4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060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0.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51B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FB5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8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AC4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5.8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C794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63E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8.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D81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0.3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645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4F7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4.7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727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4.23</w:t>
            </w:r>
          </w:p>
        </w:tc>
      </w:tr>
      <w:tr w:rsidR="008B1E5E" w:rsidRPr="008B1E5E" w14:paraId="62145243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96D23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B23B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451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846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.0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7534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F7F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2.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F7A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2.8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808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A45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2.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52E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2.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874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092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4.6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42E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1.6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904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964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1.8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773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17</w:t>
            </w:r>
          </w:p>
        </w:tc>
      </w:tr>
      <w:tr w:rsidR="008B1E5E" w:rsidRPr="008B1E5E" w14:paraId="6A9448F9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4CEC6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5F98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FFA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16(0.98-1.3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23F8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E8CB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8(0.80-1.21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656D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CA7B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7(0.81-1.1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C040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42D8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15(0.95-1.3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5260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1B18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8(0.98-1.18)</w:t>
            </w:r>
          </w:p>
        </w:tc>
      </w:tr>
      <w:tr w:rsidR="008B1E5E" w:rsidRPr="008B1E5E" w14:paraId="13174358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06FD1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8C53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3F78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07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A6FA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8A21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85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EE81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8E87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74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8559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5290" w14:textId="523CBCDC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14</w:t>
            </w:r>
            <w:r w:rsidR="003E4AC7"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5719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2C6E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107</w:t>
            </w:r>
          </w:p>
        </w:tc>
      </w:tr>
      <w:tr w:rsidR="008B1E5E" w:rsidRPr="008B1E5E" w14:paraId="4D50092E" w14:textId="77777777" w:rsidTr="003E4AC7">
        <w:trPr>
          <w:trHeight w:val="270"/>
        </w:trPr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301A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lassmates </w:t>
            </w: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around you who are sick or not fully recovered still come to school (ye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4AEE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Baselin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857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8.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33E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7.2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AAC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014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6.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620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7.1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80F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003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031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6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8EE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1B7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86.8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7F6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87.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E1C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E0A4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4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E0B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51</w:t>
            </w:r>
          </w:p>
        </w:tc>
      </w:tr>
      <w:tr w:rsidR="008B1E5E" w:rsidRPr="008B1E5E" w14:paraId="270EDE29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D050D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874E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</w:t>
            </w: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interventio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B56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68.5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B96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9.7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C33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04A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7.5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F44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8.9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3D2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BFD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626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9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398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DDF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83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121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83.8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C40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B35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9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851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12</w:t>
            </w:r>
          </w:p>
        </w:tc>
      </w:tr>
      <w:tr w:rsidR="008B1E5E" w:rsidRPr="008B1E5E" w14:paraId="46B892D6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D88B7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8257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FD6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32E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5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DA5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0DA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959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7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689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8BA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809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30A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F33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2.9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9DE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3.6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C31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51B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5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F06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61</w:t>
            </w:r>
          </w:p>
        </w:tc>
      </w:tr>
      <w:tr w:rsidR="008B1E5E" w:rsidRPr="008B1E5E" w14:paraId="0620593C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604A5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ECCE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83E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14(0.99-1.30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6843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D98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4(0.91-1.1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5B39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4B02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5(0.91-1.221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7980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DAF2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4(0.77-1.1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5FA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D55E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6(0.99-1.14)</w:t>
            </w:r>
          </w:p>
        </w:tc>
      </w:tr>
      <w:tr w:rsidR="008B1E5E" w:rsidRPr="008B1E5E" w14:paraId="24F800B7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BFD5C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6C7E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EED9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06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C2D6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7AF0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60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11F2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32B4" w14:textId="50AD9636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52</w:t>
            </w:r>
            <w:r w:rsidR="007C3A7F"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E94C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F481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55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E848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EFD1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269</w:t>
            </w:r>
          </w:p>
        </w:tc>
      </w:tr>
      <w:tr w:rsidR="008B1E5E" w:rsidRPr="008B1E5E" w14:paraId="0F0509ED" w14:textId="77777777" w:rsidTr="003E4AC7">
        <w:trPr>
          <w:trHeight w:val="27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3383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Organization level</w:t>
            </w:r>
          </w:p>
        </w:tc>
      </w:tr>
      <w:tr w:rsidR="008B1E5E" w:rsidRPr="008B1E5E" w14:paraId="06BB41FD" w14:textId="77777777" w:rsidTr="003E4AC7">
        <w:trPr>
          <w:trHeight w:val="270"/>
        </w:trPr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7AB3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Acquire knowledge about infectious diseases mainly from classrooms and lectures (ye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084E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8C0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3.3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AD6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3.9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1F8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944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7.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48A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5.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2F9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8B4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6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BB7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8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FB4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C96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62D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7.8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967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5FC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7.8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E5A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7.04</w:t>
            </w:r>
          </w:p>
        </w:tc>
      </w:tr>
      <w:tr w:rsidR="008B1E5E" w:rsidRPr="008B1E5E" w14:paraId="2905A887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F4639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E535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D65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8.5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379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7.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BAF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C19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7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981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8.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DEC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877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7.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580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6.1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859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E08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596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8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E33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5E7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19C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0.67</w:t>
            </w:r>
          </w:p>
        </w:tc>
      </w:tr>
      <w:tr w:rsidR="008B1E5E" w:rsidRPr="008B1E5E" w14:paraId="4464FD21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F0B59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3A0A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49E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.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0C9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5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F50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41D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.4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A9F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7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DA5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409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.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3D9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3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CE8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EB5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171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.0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B20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C81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.3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B74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63</w:t>
            </w:r>
          </w:p>
        </w:tc>
      </w:tr>
      <w:tr w:rsidR="008B1E5E" w:rsidRPr="008B1E5E" w14:paraId="714806A2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A8C3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2F83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7301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2(0.84-1.02</w:t>
            </w:r>
            <w:r w:rsidRPr="008B1E5E">
              <w:rPr>
                <w:rFonts w:ascii="等线" w:eastAsia="等线" w:hAnsi="等线" w:cs="Times New Roman" w:hint="eastAsia"/>
                <w:kern w:val="0"/>
                <w:sz w:val="22"/>
              </w:rPr>
              <w:t>）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D2F7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3342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87(0.78-0.9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498A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EF7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85(0.76-0.96</w:t>
            </w:r>
            <w:r w:rsidRPr="008B1E5E">
              <w:rPr>
                <w:rFonts w:ascii="等线" w:eastAsia="等线" w:hAnsi="等线" w:cs="Times New Roman" w:hint="eastAsia"/>
                <w:b/>
                <w:bCs/>
                <w:kern w:val="0"/>
                <w:sz w:val="22"/>
              </w:rPr>
              <w:t>）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F116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A2F6" w14:textId="44C4BF15" w:rsidR="00CA2183" w:rsidRPr="008B1E5E" w:rsidRDefault="00CA2183" w:rsidP="00CA218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6(0.93-1.20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84C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456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92(0.87-0.97)</w:t>
            </w:r>
          </w:p>
        </w:tc>
      </w:tr>
      <w:tr w:rsidR="008B1E5E" w:rsidRPr="008B1E5E" w14:paraId="5F879A41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780C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66AA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3671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11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46BE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E1FB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1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36CC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F711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2189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8738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39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5252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11F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2C6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8B1E5E" w:rsidRPr="008B1E5E" w14:paraId="682DCF9B" w14:textId="77777777" w:rsidTr="003E4AC7">
        <w:trPr>
          <w:trHeight w:val="270"/>
        </w:trPr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9A3C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Acquire knowle</w:t>
            </w: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dge about infectious diseases mainly from teachers (ye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DBD8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Baselin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C49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780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0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78D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90E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7.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65C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8.6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7E6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F99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4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6E0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9.4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B74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8D4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5.3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2FF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0.6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1C2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B15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917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92</w:t>
            </w:r>
          </w:p>
        </w:tc>
      </w:tr>
      <w:tr w:rsidR="008B1E5E" w:rsidRPr="008B1E5E" w14:paraId="70465CE0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268DE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D447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</w:t>
            </w: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o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9A8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72.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4A9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9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42C4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571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4.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A07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8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B4E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848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83.3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CFF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82.8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B3D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091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7.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690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8.1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1C1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5D5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6.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B00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6.17</w:t>
            </w:r>
          </w:p>
        </w:tc>
      </w:tr>
      <w:tr w:rsidR="008B1E5E" w:rsidRPr="008B1E5E" w14:paraId="39A3FE4D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5F722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B3A3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375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47F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0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D6F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DB8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197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.1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B5A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174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1.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588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3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2DC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CCF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7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95C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.4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7A1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C42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.6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EE2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25</w:t>
            </w:r>
          </w:p>
        </w:tc>
      </w:tr>
      <w:tr w:rsidR="008B1E5E" w:rsidRPr="008B1E5E" w14:paraId="4DB2DAA7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FB486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6FBD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978D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2(0.83-1.0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D9A9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EF48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87(0.78-0.9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4A30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F3A5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62(0.55-0.71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E379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6D53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34(1.17-1.5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F73A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191A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88(0.83-0.94)</w:t>
            </w:r>
          </w:p>
        </w:tc>
      </w:tr>
      <w:tr w:rsidR="008B1E5E" w:rsidRPr="008B1E5E" w14:paraId="03DDC1D2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2995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2F11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7545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13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A698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D67A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1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0E8B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A6A9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9C21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65D8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F0BA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E0B8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8B1E5E" w:rsidRPr="008B1E5E" w14:paraId="4AC67B21" w14:textId="77777777" w:rsidTr="003E4AC7">
        <w:trPr>
          <w:trHeight w:val="27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59FF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Community level</w:t>
            </w:r>
          </w:p>
        </w:tc>
      </w:tr>
      <w:tr w:rsidR="008B1E5E" w:rsidRPr="008B1E5E" w14:paraId="0C8B9C11" w14:textId="77777777" w:rsidTr="003E4AC7">
        <w:trPr>
          <w:trHeight w:val="270"/>
        </w:trPr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859E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When you want to spit in a public place, you spit on a tissue or handkerchief (ye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D611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119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9.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5EF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2.2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06E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FDC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2.7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5D5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4.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B17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FA6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1.8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D30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1.7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A76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537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1.3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D54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0.5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C9B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C29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8.4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8CA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9.26</w:t>
            </w:r>
          </w:p>
        </w:tc>
      </w:tr>
      <w:tr w:rsidR="008B1E5E" w:rsidRPr="008B1E5E" w14:paraId="3E780415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EF0E5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6E4A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D25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7.7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3C0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6.7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C6D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0E1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8.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465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9.2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53B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B64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4.4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768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3.5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CDC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93B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4.7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F60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4.6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F0C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6BB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3.4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5E3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3.09</w:t>
            </w:r>
          </w:p>
        </w:tc>
      </w:tr>
      <w:tr w:rsidR="008B1E5E" w:rsidRPr="008B1E5E" w14:paraId="53664CBE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15CD8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7B52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E31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.8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9FC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.4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AA1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7764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.4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305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.6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3A9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B90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5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E7A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8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E98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FE4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28A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.0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7AF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5B2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.9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BA8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83</w:t>
            </w:r>
          </w:p>
        </w:tc>
      </w:tr>
      <w:tr w:rsidR="008B1E5E" w:rsidRPr="008B1E5E" w14:paraId="01872888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AF95B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D3DA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2A16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87(0.79-0.9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6A4D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03C9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7(0.87-1.0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FA82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017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7(0.87-1.0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89C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211B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3(0.92-1.1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012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B77D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5(0.90-1.00)</w:t>
            </w:r>
          </w:p>
        </w:tc>
      </w:tr>
      <w:tr w:rsidR="008B1E5E" w:rsidRPr="008B1E5E" w14:paraId="16073895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A8F19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7392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83E6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02EB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CE95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54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0279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9559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54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7CC8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CB77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58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60A9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F15C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059</w:t>
            </w:r>
          </w:p>
        </w:tc>
      </w:tr>
      <w:tr w:rsidR="008B1E5E" w:rsidRPr="008B1E5E" w14:paraId="09D917DC" w14:textId="77777777" w:rsidTr="003E4AC7">
        <w:trPr>
          <w:trHeight w:val="270"/>
        </w:trPr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5DA8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Cover your cough or sneeze with a tissue or handke</w:t>
            </w: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rchief in public places (ye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D259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Baselin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4B6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0.7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0C5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3.1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D9A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7FE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0.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CA5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8.6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4A3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360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4.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B0E4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4.2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E88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6AB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5.4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E3D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5.5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DA1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91A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2.9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743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3.43</w:t>
            </w:r>
          </w:p>
        </w:tc>
      </w:tr>
      <w:tr w:rsidR="008B1E5E" w:rsidRPr="008B1E5E" w14:paraId="7DD655F1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4F71C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E31B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7F44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4.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223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4.7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F2B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788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3.6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68B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1.2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617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BBD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6.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137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4.4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CF6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256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7DC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7.7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69E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528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6.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166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5.12</w:t>
            </w:r>
          </w:p>
        </w:tc>
      </w:tr>
      <w:tr w:rsidR="008B1E5E" w:rsidRPr="008B1E5E" w14:paraId="1531BFD0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BE74D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4C6A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576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6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C1B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6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3F2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6AB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4E9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6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B5C4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F6A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EF7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616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9CB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.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032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1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A24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064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FFF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69</w:t>
            </w:r>
          </w:p>
        </w:tc>
      </w:tr>
      <w:tr w:rsidR="008B1E5E" w:rsidRPr="008B1E5E" w14:paraId="3F19D8A0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84590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653A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3997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1(0.83-1.00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0F53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C93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7(0.88-1.0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B8DD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E290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5(0.85-1.0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4D7C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571B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87(0.76-0.9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6C7F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F4C3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93(0.88-0.98)</w:t>
            </w:r>
          </w:p>
        </w:tc>
      </w:tr>
      <w:tr w:rsidR="008B1E5E" w:rsidRPr="008B1E5E" w14:paraId="05527CF3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836AF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B922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13DB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05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B5D7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C78F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61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733E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F780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29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CB81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042F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2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3D4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2A66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8</w:t>
            </w:r>
          </w:p>
        </w:tc>
      </w:tr>
      <w:tr w:rsidR="008B1E5E" w:rsidRPr="008B1E5E" w14:paraId="5E289C93" w14:textId="77777777" w:rsidTr="003E4AC7">
        <w:trPr>
          <w:trHeight w:val="27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2D59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licy level</w:t>
            </w:r>
          </w:p>
        </w:tc>
      </w:tr>
      <w:tr w:rsidR="008B1E5E" w:rsidRPr="008B1E5E" w14:paraId="3E22887A" w14:textId="77777777" w:rsidTr="003E4AC7">
        <w:trPr>
          <w:trHeight w:val="270"/>
        </w:trPr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AD29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If you were sick, you will </w:t>
            </w: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told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he school teacher (ye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DE19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6DF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1.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E44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4.8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D36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FF7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9.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456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1.7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5DF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FB1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9.3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6ED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7.2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B42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F12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2.9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191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0.4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A8E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972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7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04E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9.51</w:t>
            </w:r>
          </w:p>
        </w:tc>
      </w:tr>
      <w:tr w:rsidR="008B1E5E" w:rsidRPr="008B1E5E" w14:paraId="6A60A39B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A8E81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D111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49B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3.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222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4.4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649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218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9.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5F3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0.7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574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507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8.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764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6.3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0B0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32A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4.3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06D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1.5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3B5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E6B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7.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2B0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9.11</w:t>
            </w:r>
          </w:p>
        </w:tc>
      </w:tr>
      <w:tr w:rsidR="008B1E5E" w:rsidRPr="008B1E5E" w14:paraId="225DB185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16440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B727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2D1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3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574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4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C75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FCD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B2B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1.0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5AC4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CDA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1.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095D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8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125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A6C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4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A35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1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580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08B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182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4</w:t>
            </w:r>
          </w:p>
        </w:tc>
      </w:tr>
      <w:tr w:rsidR="008B1E5E" w:rsidRPr="008B1E5E" w14:paraId="5943B3E5" w14:textId="77777777" w:rsidTr="003E4AC7">
        <w:trPr>
          <w:trHeight w:val="343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00B1D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4289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43EE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3(0.85-1.0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AEA35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F10F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7(0.88-1.0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7A564" w14:textId="77777777" w:rsidR="00CA2183" w:rsidRPr="008B1E5E" w:rsidRDefault="00CA2183" w:rsidP="00CA2183">
            <w:pPr>
              <w:widowControl/>
              <w:jc w:val="left"/>
              <w:rPr>
                <w:rFonts w:ascii="等线" w:eastAsia="等线" w:hAnsi="等线" w:cs="宋体"/>
                <w:kern w:val="0"/>
                <w:sz w:val="28"/>
                <w:szCs w:val="28"/>
              </w:rPr>
            </w:pPr>
            <w:r w:rsidRPr="008B1E5E">
              <w:rPr>
                <w:rFonts w:ascii="等线" w:eastAsia="等线" w:hAnsi="等线" w:cs="宋体" w:hint="eastAsia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B81A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2(0.91-1.1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3C84A" w14:textId="77777777" w:rsidR="00CA2183" w:rsidRPr="008B1E5E" w:rsidRDefault="00CA2183" w:rsidP="00CA2183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8B1E5E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88B0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9(0.83-1.1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39E8D" w14:textId="77777777" w:rsidR="00CA2183" w:rsidRPr="008B1E5E" w:rsidRDefault="00CA2183" w:rsidP="00CA2183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8B1E5E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8686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7(0.92-1.02)</w:t>
            </w:r>
          </w:p>
        </w:tc>
      </w:tr>
      <w:tr w:rsidR="008B1E5E" w:rsidRPr="008B1E5E" w14:paraId="59E98C10" w14:textId="77777777" w:rsidTr="003E4AC7">
        <w:trPr>
          <w:trHeight w:val="343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943A4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B030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F176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11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71569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12F2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50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C916D" w14:textId="77777777" w:rsidR="00CA2183" w:rsidRPr="008B1E5E" w:rsidRDefault="00CA2183" w:rsidP="00CA2183">
            <w:pPr>
              <w:widowControl/>
              <w:jc w:val="left"/>
              <w:rPr>
                <w:rFonts w:ascii="等线" w:eastAsia="等线" w:hAnsi="等线" w:cs="宋体"/>
                <w:kern w:val="0"/>
                <w:sz w:val="28"/>
                <w:szCs w:val="28"/>
              </w:rPr>
            </w:pPr>
            <w:r w:rsidRPr="008B1E5E">
              <w:rPr>
                <w:rFonts w:ascii="等线" w:eastAsia="等线" w:hAnsi="等线" w:cs="宋体" w:hint="eastAsia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CF54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72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57CFE" w14:textId="77777777" w:rsidR="00CA2183" w:rsidRPr="008B1E5E" w:rsidRDefault="00CA2183" w:rsidP="00CA2183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8B1E5E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EDF2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3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D364D" w14:textId="77777777" w:rsidR="00CA2183" w:rsidRPr="008B1E5E" w:rsidRDefault="00CA2183" w:rsidP="00CA2183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8B1E5E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1C90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269</w:t>
            </w:r>
          </w:p>
        </w:tc>
      </w:tr>
      <w:tr w:rsidR="008B1E5E" w:rsidRPr="008B1E5E" w14:paraId="1EDFD44D" w14:textId="77777777" w:rsidTr="003E4AC7">
        <w:trPr>
          <w:trHeight w:val="270"/>
        </w:trPr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AF3427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When resuming classes due to illness, submit a class resumption certificate to the teacher (ye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9D0D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D05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6.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900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7.9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969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F93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2.6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B56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3.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1FD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587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5.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D99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4.5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BE2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32B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1.3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3C7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9.5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A4F4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0AE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4.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B0E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4.38</w:t>
            </w:r>
          </w:p>
        </w:tc>
      </w:tr>
      <w:tr w:rsidR="008B1E5E" w:rsidRPr="008B1E5E" w14:paraId="0A4B984F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04DAA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355F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435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6.3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6BE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0.1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23BA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9A3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5.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35B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6.3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032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B0B0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0.4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1398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7.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AF3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D5A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7.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8835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5.9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49B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0A5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7.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4DB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7.79</w:t>
            </w:r>
          </w:p>
        </w:tc>
      </w:tr>
      <w:tr w:rsidR="008B1E5E" w:rsidRPr="008B1E5E" w14:paraId="3192C6AD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EBEBB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CFF7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343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C52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3D9C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7EB6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4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DB5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6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8C0B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3EC3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A497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.1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2851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A82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3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D72F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.7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042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5E4E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.3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D172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03</w:t>
            </w:r>
          </w:p>
        </w:tc>
      </w:tr>
      <w:tr w:rsidR="008B1E5E" w:rsidRPr="008B1E5E" w14:paraId="2CA6883F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CA087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5866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1679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13(1.02-1.2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FC7D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2E43" w14:textId="6F73649A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1(0.90-1.1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83A0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6F4F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3(0.83-1.0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0FE6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E177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4(0.92-1.1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7630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CEC1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2</w:t>
            </w:r>
            <w:r w:rsidRPr="008B1E5E">
              <w:rPr>
                <w:rFonts w:ascii="等线" w:eastAsia="等线" w:hAnsi="等线" w:cs="Times New Roman" w:hint="eastAsia"/>
                <w:kern w:val="0"/>
                <w:sz w:val="22"/>
              </w:rPr>
              <w:t>（</w:t>
            </w: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6-1.08</w:t>
            </w:r>
            <w:r w:rsidRPr="008B1E5E">
              <w:rPr>
                <w:rFonts w:ascii="等线" w:eastAsia="等线" w:hAnsi="等线" w:cs="Times New Roman" w:hint="eastAsia"/>
                <w:kern w:val="0"/>
                <w:sz w:val="22"/>
              </w:rPr>
              <w:t>）</w:t>
            </w:r>
          </w:p>
        </w:tc>
      </w:tr>
      <w:tr w:rsidR="008B1E5E" w:rsidRPr="008B1E5E" w14:paraId="0E9B5417" w14:textId="77777777" w:rsidTr="003E4AC7">
        <w:trPr>
          <w:trHeight w:val="270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5B354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D5A35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A8209" w14:textId="7392DC0B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  <w:r w:rsidR="003E4AC7"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B8ADB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AC981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09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11A73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09DA5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209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CA40C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E49C9" w14:textId="77777777" w:rsidR="00CA2183" w:rsidRPr="008B1E5E" w:rsidRDefault="00CA2183" w:rsidP="00CA218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5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16D4D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AEF2D" w14:textId="77777777" w:rsidR="00CA2183" w:rsidRPr="008B1E5E" w:rsidRDefault="00CA2183" w:rsidP="00CA21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660C5" w14:textId="77777777" w:rsidR="00CA2183" w:rsidRPr="008B1E5E" w:rsidRDefault="00CA2183" w:rsidP="00CA21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541</w:t>
            </w:r>
          </w:p>
        </w:tc>
      </w:tr>
    </w:tbl>
    <w:p w14:paraId="2BC4E605" w14:textId="3101E61D" w:rsidR="00A227C8" w:rsidRPr="008B1E5E" w:rsidRDefault="00DD252A">
      <w:pPr>
        <w:jc w:val="left"/>
        <w:rPr>
          <w:rFonts w:ascii="Times New Roman" w:hAnsi="Times New Roman" w:cs="Times New Roman"/>
        </w:rPr>
      </w:pPr>
      <w:r w:rsidRPr="008B1E5E">
        <w:rPr>
          <w:rFonts w:ascii="Times New Roman" w:eastAsia="宋体" w:hAnsi="Times New Roman" w:cs="Times New Roman"/>
          <w:szCs w:val="21"/>
        </w:rPr>
        <w:t xml:space="preserve">Note: </w:t>
      </w:r>
      <w:r w:rsidRPr="008B1E5E">
        <w:rPr>
          <w:rFonts w:ascii="Times New Roman" w:hAnsi="Times New Roman" w:cs="Times New Roman"/>
        </w:rPr>
        <w:t>Model was adjusted for sex, province, and urban/rural area.</w:t>
      </w:r>
    </w:p>
    <w:p w14:paraId="24EB7CC9" w14:textId="33BB8EA7" w:rsidR="00C438B4" w:rsidRPr="008B1E5E" w:rsidRDefault="00C438B4">
      <w:pPr>
        <w:jc w:val="center"/>
        <w:rPr>
          <w:rFonts w:ascii="Times New Roman" w:hAnsi="Times New Roman" w:cs="Times New Roman"/>
        </w:rPr>
      </w:pPr>
    </w:p>
    <w:p w14:paraId="3D5C67F9" w14:textId="77777777" w:rsidR="007C3A7F" w:rsidRPr="008B1E5E" w:rsidRDefault="007C3A7F">
      <w:pPr>
        <w:jc w:val="center"/>
        <w:rPr>
          <w:rFonts w:ascii="Times New Roman" w:hAnsi="Times New Roman" w:cs="Times New Roman"/>
        </w:rPr>
      </w:pPr>
    </w:p>
    <w:p w14:paraId="135D94DF" w14:textId="2592C14E" w:rsidR="00B93A93" w:rsidRPr="008B1E5E" w:rsidRDefault="007C3A7F" w:rsidP="007C3A7F">
      <w:pPr>
        <w:jc w:val="center"/>
        <w:rPr>
          <w:rFonts w:ascii="Times New Roman" w:hAnsi="Times New Roman" w:cs="Times New Roman"/>
        </w:rPr>
      </w:pPr>
      <w:r w:rsidRPr="008B1E5E">
        <w:rPr>
          <w:rFonts w:ascii="Times New Roman" w:hAnsi="Times New Roman" w:cs="Times New Roman"/>
        </w:rPr>
        <w:lastRenderedPageBreak/>
        <w:t>Supplementary Table 4.</w:t>
      </w:r>
      <w:r w:rsidRPr="008B1E5E">
        <w:rPr>
          <w:rFonts w:ascii="Times New Roman" w:eastAsia="等线" w:hAnsi="Times New Roman" w:cs="Times New Roman"/>
          <w:kern w:val="0"/>
          <w:szCs w:val="21"/>
        </w:rPr>
        <w:t xml:space="preserve"> Impact of interventions on infectious disease-related conditions among chi</w:t>
      </w:r>
      <w:r w:rsidRPr="008B1E5E">
        <w:rPr>
          <w:rFonts w:ascii="Times New Roman" w:eastAsia="等线" w:hAnsi="Times New Roman" w:cs="Times New Roman" w:hint="eastAsia"/>
          <w:kern w:val="0"/>
          <w:szCs w:val="21"/>
        </w:rPr>
        <w:t>ldren and adolescents</w:t>
      </w:r>
      <w:r w:rsidRPr="008B1E5E">
        <w:rPr>
          <w:rFonts w:ascii="Times New Roman" w:hAnsi="Times New Roman" w:cs="Times New Roman" w:hint="eastAsia"/>
        </w:rPr>
        <w:t xml:space="preserve"> (by </w:t>
      </w:r>
      <w:r w:rsidRPr="008B1E5E">
        <w:rPr>
          <w:rFonts w:ascii="Times New Roman" w:hAnsi="Times New Roman" w:cs="Times New Roman"/>
        </w:rPr>
        <w:t>school level</w:t>
      </w:r>
      <w:r w:rsidRPr="008B1E5E">
        <w:rPr>
          <w:rFonts w:ascii="Times New Roman" w:hAnsi="Times New Roman" w:cs="Times New Roman" w:hint="eastAsia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9"/>
        <w:gridCol w:w="1328"/>
        <w:gridCol w:w="1367"/>
        <w:gridCol w:w="1166"/>
        <w:gridCol w:w="220"/>
        <w:gridCol w:w="1366"/>
        <w:gridCol w:w="1166"/>
        <w:gridCol w:w="220"/>
        <w:gridCol w:w="1366"/>
        <w:gridCol w:w="1166"/>
        <w:gridCol w:w="220"/>
        <w:gridCol w:w="1366"/>
        <w:gridCol w:w="1166"/>
      </w:tblGrid>
      <w:tr w:rsidR="008B1E5E" w:rsidRPr="008B1E5E" w14:paraId="58E2BE24" w14:textId="77777777" w:rsidTr="007C3A7F">
        <w:trPr>
          <w:trHeight w:val="221"/>
        </w:trPr>
        <w:tc>
          <w:tcPr>
            <w:tcW w:w="4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20AAA7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Indicators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3F873C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Time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D5F8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Junior high school and below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8EBD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4EE67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High School and Junior College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EE75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B0740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College and above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E8C2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B3164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Total</w:t>
            </w:r>
          </w:p>
        </w:tc>
      </w:tr>
      <w:tr w:rsidR="008B1E5E" w:rsidRPr="008B1E5E" w14:paraId="18F196E4" w14:textId="77777777" w:rsidTr="007C3A7F">
        <w:trPr>
          <w:trHeight w:val="221"/>
        </w:trPr>
        <w:tc>
          <w:tcPr>
            <w:tcW w:w="4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54BD0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A3126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C3654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 group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FED8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Control  group</w:t>
            </w:r>
            <w:proofErr w:type="gramEnd"/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98580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361F4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 group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1C168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Control  group</w:t>
            </w:r>
            <w:proofErr w:type="gramEnd"/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57E9D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6F99F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 group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2FF29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Control  group</w:t>
            </w:r>
            <w:proofErr w:type="gramEnd"/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39CCA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2C381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Cs w:val="21"/>
              </w:rPr>
              <w:t>Intervention group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308B4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Control  group</w:t>
            </w:r>
            <w:proofErr w:type="gramEnd"/>
          </w:p>
        </w:tc>
      </w:tr>
      <w:tr w:rsidR="008B1E5E" w:rsidRPr="008B1E5E" w14:paraId="4F79803A" w14:textId="77777777" w:rsidTr="007C3A7F">
        <w:trPr>
          <w:trHeight w:val="221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76D5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Individual level</w:t>
            </w:r>
          </w:p>
        </w:tc>
      </w:tr>
      <w:tr w:rsidR="008B1E5E" w:rsidRPr="008B1E5E" w14:paraId="27A171A8" w14:textId="77777777" w:rsidTr="007C3A7F">
        <w:trPr>
          <w:trHeight w:val="221"/>
        </w:trPr>
        <w:tc>
          <w:tcPr>
            <w:tcW w:w="4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096A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Wash your hands before meals (yes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E0E7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DD0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6.7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4D1A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9.9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9AD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ED0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6.7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942A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1.1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BD57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8149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6.9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8D5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8.0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D2F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582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6.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89E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8.94</w:t>
            </w:r>
          </w:p>
        </w:tc>
      </w:tr>
      <w:tr w:rsidR="008B1E5E" w:rsidRPr="008B1E5E" w14:paraId="30E39AC1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214D7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8201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2A9E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8.5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C97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9.6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9A7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D47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8.4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C26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0.4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AA9A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D73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8.4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7FB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9.3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690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FE1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8.3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FD6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9.19</w:t>
            </w:r>
          </w:p>
        </w:tc>
      </w:tr>
      <w:tr w:rsidR="008B1E5E" w:rsidRPr="008B1E5E" w14:paraId="026E5630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4A526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5DC5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4CE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D0A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3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3F0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AC29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7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78B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B37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8B6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5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0BC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6F4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767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6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EA5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25</w:t>
            </w:r>
          </w:p>
        </w:tc>
      </w:tr>
      <w:tr w:rsidR="008B1E5E" w:rsidRPr="008B1E5E" w14:paraId="15E63852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D0F5B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FE6F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DA24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91(0.84-1.00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6D8B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5EDC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90(0.82-1.00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174E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EF11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9(0.91-1.0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2FF2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4FC6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94(0.90-0.99)</w:t>
            </w:r>
          </w:p>
        </w:tc>
      </w:tr>
      <w:tr w:rsidR="008B1E5E" w:rsidRPr="008B1E5E" w14:paraId="59445088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B7004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1535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5E3C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4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DE50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9DF3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4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228E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9307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83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4DAE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F9C2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24</w:t>
            </w:r>
          </w:p>
        </w:tc>
      </w:tr>
      <w:tr w:rsidR="008B1E5E" w:rsidRPr="008B1E5E" w14:paraId="163E8ED2" w14:textId="77777777" w:rsidTr="007C3A7F">
        <w:trPr>
          <w:trHeight w:val="221"/>
        </w:trPr>
        <w:tc>
          <w:tcPr>
            <w:tcW w:w="4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4F11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Wash your hands when you go home (yes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1AF7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3CC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6.4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E62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8.6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FDF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368E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3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D947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3DA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06B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6.4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36A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5.0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AFF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63A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5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3F2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17</w:t>
            </w:r>
          </w:p>
        </w:tc>
      </w:tr>
      <w:tr w:rsidR="008B1E5E" w:rsidRPr="008B1E5E" w14:paraId="59F0E8F6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9D039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14EB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38B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3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7B6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0.5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23D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089A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5.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E99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4.4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2F8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FFD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9.4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262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8.1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B01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E547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5.2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B1DA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66</w:t>
            </w:r>
          </w:p>
        </w:tc>
      </w:tr>
      <w:tr w:rsidR="008B1E5E" w:rsidRPr="008B1E5E" w14:paraId="3B61F9B0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60D5F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AD7B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3BD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.8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D61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BC7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5E5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41C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6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A4B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CAC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8E7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0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DC6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E9E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6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38C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49</w:t>
            </w:r>
          </w:p>
        </w:tc>
      </w:tr>
      <w:tr w:rsidR="008B1E5E" w:rsidRPr="008B1E5E" w14:paraId="721BE917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4A9E8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0260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CF3B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87(0.79-0.9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C04F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612D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5(0.85-1.0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EA50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FFA4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0(0.90-1.11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04BA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3EB8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94(0.89-0.99)</w:t>
            </w:r>
          </w:p>
        </w:tc>
      </w:tr>
      <w:tr w:rsidR="008B1E5E" w:rsidRPr="008B1E5E" w14:paraId="41D17F54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A05CD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596B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56CD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FD1F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5179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33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662D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904F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3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F6E0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B07E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32</w:t>
            </w:r>
          </w:p>
        </w:tc>
      </w:tr>
      <w:tr w:rsidR="008B1E5E" w:rsidRPr="008B1E5E" w14:paraId="55BBBEC3" w14:textId="77777777" w:rsidTr="007C3A7F">
        <w:trPr>
          <w:trHeight w:val="221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A424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Interpersonal level</w:t>
            </w:r>
          </w:p>
        </w:tc>
      </w:tr>
      <w:tr w:rsidR="008B1E5E" w:rsidRPr="008B1E5E" w14:paraId="6C1D0558" w14:textId="77777777" w:rsidTr="007C3A7F">
        <w:trPr>
          <w:trHeight w:val="221"/>
        </w:trPr>
        <w:tc>
          <w:tcPr>
            <w:tcW w:w="4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15D5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No sharing of towels or bedding with others (yes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61CC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ABA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4.4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BF4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2.4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7EB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A7A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4B5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4.9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3A9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FD89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0.5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579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5.9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750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349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6.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2A0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4.4</w:t>
            </w:r>
          </w:p>
        </w:tc>
      </w:tr>
      <w:tr w:rsidR="008B1E5E" w:rsidRPr="008B1E5E" w14:paraId="5A7F0A16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2EBE5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6B75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5B5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3.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11C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2.4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5B0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F8A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5.6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FCA9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2.0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A3E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C95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6.5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6625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8.4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6FF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E88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4.7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053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4.23</w:t>
            </w:r>
          </w:p>
        </w:tc>
      </w:tr>
      <w:tr w:rsidR="008B1E5E" w:rsidRPr="008B1E5E" w14:paraId="08FB4695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2D88A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0B37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F1B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1.4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67FA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0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C1E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A955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3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FE9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2.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CE9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C03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3.9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CDE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5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CFF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0CC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1.8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A31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17</w:t>
            </w:r>
          </w:p>
        </w:tc>
      </w:tr>
      <w:tr w:rsidR="008B1E5E" w:rsidRPr="008B1E5E" w14:paraId="0A215AD0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F6F76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D795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678B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7(0.93-1.2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EF13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92DA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89(0.75-1.0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A510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37FF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34(1.11-1.61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FBAA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9447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8(0.98-1.18)</w:t>
            </w:r>
          </w:p>
        </w:tc>
      </w:tr>
      <w:tr w:rsidR="008B1E5E" w:rsidRPr="008B1E5E" w14:paraId="799D3B39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58A25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8A34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C1C8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34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0E24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57E9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22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87DF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442A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C40C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AA19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113</w:t>
            </w:r>
          </w:p>
        </w:tc>
      </w:tr>
      <w:tr w:rsidR="008B1E5E" w:rsidRPr="008B1E5E" w14:paraId="3C767438" w14:textId="77777777" w:rsidTr="007C3A7F">
        <w:trPr>
          <w:trHeight w:val="221"/>
        </w:trPr>
        <w:tc>
          <w:tcPr>
            <w:tcW w:w="4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F81E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lassmates around you who are sick </w:t>
            </w: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or not fully recovered still come to school (yes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4B6D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Basel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54B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7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9CB7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0.8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125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6E6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4.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B84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8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A19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FCA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4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AA9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1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C3E9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9AC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4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D6E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51</w:t>
            </w:r>
          </w:p>
        </w:tc>
      </w:tr>
      <w:tr w:rsidR="008B1E5E" w:rsidRPr="008B1E5E" w14:paraId="68B42B12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55333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909D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9CA5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0.4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35F7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7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1E45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193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AFF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4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A3A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A46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6E8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0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A3E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181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9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7E39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12</w:t>
            </w:r>
          </w:p>
        </w:tc>
      </w:tr>
      <w:tr w:rsidR="008B1E5E" w:rsidRPr="008B1E5E" w14:paraId="5612658D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52DA0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3609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A1C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1.2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429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8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FCF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311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7939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58F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229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E8A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D9B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030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5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946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61</w:t>
            </w:r>
          </w:p>
        </w:tc>
      </w:tr>
      <w:tr w:rsidR="008B1E5E" w:rsidRPr="008B1E5E" w14:paraId="4CC59127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EBC8C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1709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ffect for </w:t>
            </w: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OR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7561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.12(0.99-1.2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0486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4CF0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3(0.89-1.1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7F3C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F7CA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7(0.94-1.2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D5CC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F602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6(0.99-1.14)</w:t>
            </w:r>
          </w:p>
        </w:tc>
      </w:tr>
      <w:tr w:rsidR="008B1E5E" w:rsidRPr="008B1E5E" w14:paraId="7093068B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E6A9F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2D5B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BC7F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07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3612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1386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68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E45A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4775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28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2987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C13C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096</w:t>
            </w:r>
          </w:p>
        </w:tc>
      </w:tr>
      <w:tr w:rsidR="008B1E5E" w:rsidRPr="008B1E5E" w14:paraId="61E4A016" w14:textId="77777777" w:rsidTr="007C3A7F">
        <w:trPr>
          <w:trHeight w:val="221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EF71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Organization level</w:t>
            </w:r>
          </w:p>
        </w:tc>
      </w:tr>
      <w:tr w:rsidR="008B1E5E" w:rsidRPr="008B1E5E" w14:paraId="0710E7CE" w14:textId="77777777" w:rsidTr="007C3A7F">
        <w:trPr>
          <w:trHeight w:val="221"/>
        </w:trPr>
        <w:tc>
          <w:tcPr>
            <w:tcW w:w="4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4443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Acquire knowledge about infectious diseases mainly from classrooms and lectures (yes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70C4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F269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5.3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6C8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5.4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59D9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8A2A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7.9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26C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8.0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737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8DA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0.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1FB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8.9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D125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5E5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7.8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310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7.04</w:t>
            </w:r>
          </w:p>
        </w:tc>
      </w:tr>
      <w:tr w:rsidR="008B1E5E" w:rsidRPr="008B1E5E" w14:paraId="549C8812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987A7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E5E3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1599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6A2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8.7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E5EE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C93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4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BA3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6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C63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440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5.8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15B7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7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DE6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F5D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1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7D4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0.67</w:t>
            </w:r>
          </w:p>
        </w:tc>
      </w:tr>
      <w:tr w:rsidR="008B1E5E" w:rsidRPr="008B1E5E" w14:paraId="301A1169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09BD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4584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B917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.8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5C8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3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8C1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AE1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.5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6AA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6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CC5A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6A1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.6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F20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7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E1C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195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.3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DEDA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63</w:t>
            </w:r>
          </w:p>
        </w:tc>
      </w:tr>
      <w:tr w:rsidR="008B1E5E" w:rsidRPr="008B1E5E" w14:paraId="57074159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AB62B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8555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F581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89(0.81-0.98</w:t>
            </w:r>
            <w:r w:rsidRPr="008B1E5E">
              <w:rPr>
                <w:rFonts w:ascii="等线" w:eastAsia="等线" w:hAnsi="等线" w:cs="Times New Roman" w:hint="eastAsia"/>
                <w:b/>
                <w:bCs/>
                <w:kern w:val="0"/>
                <w:sz w:val="22"/>
              </w:rPr>
              <w:t>）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37B8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7039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6(0.86-1.0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2781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4FD1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90(0.81-1.00</w:t>
            </w:r>
            <w:r w:rsidRPr="008B1E5E">
              <w:rPr>
                <w:rFonts w:ascii="等线" w:eastAsia="等线" w:hAnsi="等线" w:cs="Times New Roman" w:hint="eastAsia"/>
                <w:b/>
                <w:bCs/>
                <w:kern w:val="0"/>
                <w:sz w:val="22"/>
              </w:rPr>
              <w:t>）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B123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45A2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92(0.87-0.97)</w:t>
            </w:r>
          </w:p>
        </w:tc>
      </w:tr>
      <w:tr w:rsidR="008B1E5E" w:rsidRPr="008B1E5E" w14:paraId="6BC559B7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2E9F1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B100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F670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1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EB53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9151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43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92D0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0CDB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4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F87C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9F77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2</w:t>
            </w:r>
          </w:p>
        </w:tc>
      </w:tr>
      <w:tr w:rsidR="008B1E5E" w:rsidRPr="008B1E5E" w14:paraId="5759D742" w14:textId="77777777" w:rsidTr="007C3A7F">
        <w:trPr>
          <w:trHeight w:val="221"/>
        </w:trPr>
        <w:tc>
          <w:tcPr>
            <w:tcW w:w="4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B83F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Acquire knowledge about infectious diseases mainly from teachers (yes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F89E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93E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0.7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AC5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4.3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2747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B12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D1C9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4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B59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CDE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8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1105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3.7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D65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B1A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1.1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01E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2.92</w:t>
            </w:r>
          </w:p>
        </w:tc>
      </w:tr>
      <w:tr w:rsidR="008B1E5E" w:rsidRPr="008B1E5E" w14:paraId="6BD7DF55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3E9FA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DDFC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CEE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7.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7E1E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7.2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0FD5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041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5.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E80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6.1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24F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07A5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6.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1377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4.5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A3D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EA69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6.8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C6E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6.17</w:t>
            </w:r>
          </w:p>
        </w:tc>
      </w:tr>
      <w:tr w:rsidR="008B1E5E" w:rsidRPr="008B1E5E" w14:paraId="1C68AE64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FBD28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9C58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BCA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7.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2C1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9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C37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031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5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9445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6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124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074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8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445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D36E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146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.6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8D69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25</w:t>
            </w:r>
          </w:p>
        </w:tc>
      </w:tr>
      <w:tr w:rsidR="008B1E5E" w:rsidRPr="008B1E5E" w14:paraId="7EAD4085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70379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2E4B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DE79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81(0.73-0.8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78BC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A7A7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6(0.86-1.0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85F6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1577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85(0.77-0.9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7408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5622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89(0.83-0.94)</w:t>
            </w:r>
          </w:p>
        </w:tc>
      </w:tr>
      <w:tr w:rsidR="008B1E5E" w:rsidRPr="008B1E5E" w14:paraId="7ACC377D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13D47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BC82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C0C2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C44C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47CA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00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E25C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8BF6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1A1C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716D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</w:tr>
      <w:tr w:rsidR="008B1E5E" w:rsidRPr="008B1E5E" w14:paraId="62376407" w14:textId="77777777" w:rsidTr="007C3A7F">
        <w:trPr>
          <w:trHeight w:val="221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AEE6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Community level</w:t>
            </w:r>
          </w:p>
        </w:tc>
      </w:tr>
      <w:tr w:rsidR="008B1E5E" w:rsidRPr="008B1E5E" w14:paraId="105149AF" w14:textId="77777777" w:rsidTr="007C3A7F">
        <w:trPr>
          <w:trHeight w:val="221"/>
        </w:trPr>
        <w:tc>
          <w:tcPr>
            <w:tcW w:w="4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3C69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When you want to spit in </w:t>
            </w: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a public place, you spit on a tissue or handkerchief (yes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2FC9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Basel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E8DE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7.8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7BF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9.6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95F7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04A5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6.8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CE3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9.6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B8A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A507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9.8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C68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8.9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D95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F16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8.4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82E5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9.26</w:t>
            </w:r>
          </w:p>
        </w:tc>
      </w:tr>
      <w:tr w:rsidR="008B1E5E" w:rsidRPr="008B1E5E" w14:paraId="38A38310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484C9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CE11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1AB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3.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F08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3.9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F89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6DA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2.5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622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2.6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6A4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E00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4.7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6BE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3.2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54B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5F8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3.4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55C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63.09</w:t>
            </w:r>
          </w:p>
        </w:tc>
      </w:tr>
      <w:tr w:rsidR="008B1E5E" w:rsidRPr="008B1E5E" w14:paraId="5940EB5E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7CE42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A4D4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0D6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.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8DE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.2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587E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AC7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5.6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4BF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9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308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A26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.9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30D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.3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B53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D3E7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.9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3097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83</w:t>
            </w:r>
          </w:p>
        </w:tc>
      </w:tr>
      <w:tr w:rsidR="008B1E5E" w:rsidRPr="008B1E5E" w14:paraId="1621454F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25F2C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F5A6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B2E7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6(0.88-1.0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1A57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4DF3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89(0.81-0.9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5505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7077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7(0.89-1.0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624A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A1A7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5(0.91-1.00)</w:t>
            </w:r>
          </w:p>
        </w:tc>
      </w:tr>
      <w:tr w:rsidR="008B1E5E" w:rsidRPr="008B1E5E" w14:paraId="6C1DFA99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C9FAC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5744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6DA5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35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37A5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AA95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2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D059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C558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57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80BB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75E1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059</w:t>
            </w:r>
          </w:p>
        </w:tc>
      </w:tr>
      <w:tr w:rsidR="008B1E5E" w:rsidRPr="008B1E5E" w14:paraId="2154E98B" w14:textId="77777777" w:rsidTr="007C3A7F">
        <w:trPr>
          <w:trHeight w:val="221"/>
        </w:trPr>
        <w:tc>
          <w:tcPr>
            <w:tcW w:w="4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B2D2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Cover your cough or sneeze with a tissue or handkerchief in public places (yes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0A37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B75A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4.5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A33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6.3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D65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960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2.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BDF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3.4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94A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C86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2.5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C2F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1.5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D29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134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2.9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E49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3.43</w:t>
            </w:r>
          </w:p>
        </w:tc>
      </w:tr>
      <w:tr w:rsidR="008B1E5E" w:rsidRPr="008B1E5E" w14:paraId="39F6D5D4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042ED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583D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E357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7.5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6FE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7.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B42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E6F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6.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13B5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6.0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EF8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FF2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6.5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6C77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3.1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B6E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3D3A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6.2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841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5.12</w:t>
            </w:r>
          </w:p>
        </w:tc>
      </w:tr>
      <w:tr w:rsidR="008B1E5E" w:rsidRPr="008B1E5E" w14:paraId="2F80B45B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5ED92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E5C9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318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9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E16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7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077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E19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CF1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6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ADE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424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.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0705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6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F5E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6367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.2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410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69</w:t>
            </w:r>
          </w:p>
        </w:tc>
      </w:tr>
      <w:tr w:rsidR="008B1E5E" w:rsidRPr="008B1E5E" w14:paraId="52AAAA10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3DD99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2EEA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BC6C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91(0.83-0.9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46FD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23E4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7(0.88-1.0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9C58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D6DB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1(0.81-1.0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3ED7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8930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93(0.88-0.98)</w:t>
            </w:r>
          </w:p>
        </w:tc>
      </w:tr>
      <w:tr w:rsidR="008B1E5E" w:rsidRPr="008B1E5E" w14:paraId="47139216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B076B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99C4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E4D2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3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266E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1125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57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815A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030F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14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141E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892F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8</w:t>
            </w:r>
          </w:p>
        </w:tc>
      </w:tr>
      <w:tr w:rsidR="008B1E5E" w:rsidRPr="008B1E5E" w14:paraId="04D52E60" w14:textId="77777777" w:rsidTr="007C3A7F">
        <w:trPr>
          <w:trHeight w:val="221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30CE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licy level</w:t>
            </w:r>
          </w:p>
        </w:tc>
      </w:tr>
      <w:tr w:rsidR="008B1E5E" w:rsidRPr="008B1E5E" w14:paraId="592A2E84" w14:textId="77777777" w:rsidTr="007C3A7F">
        <w:trPr>
          <w:trHeight w:val="221"/>
        </w:trPr>
        <w:tc>
          <w:tcPr>
            <w:tcW w:w="4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BCB2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If you were sick, you will </w:t>
            </w:r>
            <w:proofErr w:type="gramStart"/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told</w:t>
            </w:r>
            <w:proofErr w:type="gramEnd"/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he school teacher (yes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A565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FE65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5.6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1A8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8.4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322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500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6.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7C0E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0.8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F88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46C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2.7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854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4.7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BCF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525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7.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078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9.51</w:t>
            </w:r>
          </w:p>
        </w:tc>
      </w:tr>
      <w:tr w:rsidR="008B1E5E" w:rsidRPr="008B1E5E" w14:paraId="3F3E7BA3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75672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1ABF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E83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4.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E6E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6.0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83C9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9BA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7.8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1F4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0.3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55B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172A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4.3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887E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6.9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025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C92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7.6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C4B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9.11</w:t>
            </w:r>
          </w:p>
        </w:tc>
      </w:tr>
      <w:tr w:rsidR="008B1E5E" w:rsidRPr="008B1E5E" w14:paraId="705428B7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A050A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2EE5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CE0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1.4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A26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2.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13E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4D55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6E6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4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311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2AF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5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5FF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2.1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4CB6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D4F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8C7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-0.4</w:t>
            </w:r>
          </w:p>
        </w:tc>
      </w:tr>
      <w:tr w:rsidR="008B1E5E" w:rsidRPr="008B1E5E" w14:paraId="0B56BBBE" w14:textId="77777777" w:rsidTr="007C3A7F">
        <w:trPr>
          <w:trHeight w:val="280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AF31B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521D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ED50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5(0.86-1.0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3FA8A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7039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3(0.84-1.0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130B8" w14:textId="77777777" w:rsidR="007C3A7F" w:rsidRPr="008B1E5E" w:rsidRDefault="007C3A7F" w:rsidP="007C3A7F">
            <w:pPr>
              <w:widowControl/>
              <w:jc w:val="left"/>
              <w:rPr>
                <w:rFonts w:ascii="等线" w:eastAsia="等线" w:hAnsi="等线" w:cs="宋体"/>
                <w:kern w:val="0"/>
                <w:sz w:val="28"/>
                <w:szCs w:val="28"/>
              </w:rPr>
            </w:pPr>
            <w:r w:rsidRPr="008B1E5E">
              <w:rPr>
                <w:rFonts w:ascii="等线" w:eastAsia="等线" w:hAnsi="等线" w:cs="宋体" w:hint="eastAsia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DFE8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2(0.93-1.1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891AF" w14:textId="77777777" w:rsidR="007C3A7F" w:rsidRPr="008B1E5E" w:rsidRDefault="007C3A7F" w:rsidP="007C3A7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8B1E5E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CE93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7(0.92-1.02)</w:t>
            </w:r>
          </w:p>
        </w:tc>
      </w:tr>
      <w:tr w:rsidR="008B1E5E" w:rsidRPr="008B1E5E" w14:paraId="21FD29A3" w14:textId="77777777" w:rsidTr="007C3A7F">
        <w:trPr>
          <w:trHeight w:val="280"/>
        </w:trPr>
        <w:tc>
          <w:tcPr>
            <w:tcW w:w="4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D0F70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03FF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0BFB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30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C5475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CFCA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19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05692" w14:textId="77777777" w:rsidR="007C3A7F" w:rsidRPr="008B1E5E" w:rsidRDefault="007C3A7F" w:rsidP="007C3A7F">
            <w:pPr>
              <w:widowControl/>
              <w:jc w:val="left"/>
              <w:rPr>
                <w:rFonts w:ascii="等线" w:eastAsia="等线" w:hAnsi="等线" w:cs="宋体"/>
                <w:kern w:val="0"/>
                <w:sz w:val="28"/>
                <w:szCs w:val="28"/>
              </w:rPr>
            </w:pPr>
            <w:r w:rsidRPr="008B1E5E">
              <w:rPr>
                <w:rFonts w:ascii="等线" w:eastAsia="等线" w:hAnsi="等线" w:cs="宋体" w:hint="eastAsia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DEE1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61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42E4A" w14:textId="77777777" w:rsidR="007C3A7F" w:rsidRPr="008B1E5E" w:rsidRDefault="007C3A7F" w:rsidP="007C3A7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8B1E5E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A7A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225</w:t>
            </w:r>
          </w:p>
        </w:tc>
      </w:tr>
      <w:tr w:rsidR="008B1E5E" w:rsidRPr="008B1E5E" w14:paraId="2B8D93B3" w14:textId="77777777" w:rsidTr="007C3A7F">
        <w:trPr>
          <w:trHeight w:val="221"/>
        </w:trPr>
        <w:tc>
          <w:tcPr>
            <w:tcW w:w="4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33185A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When resuming classes due to illness, submit a </w:t>
            </w: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class resumption certificate to the teacher (yes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E8C6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Baselin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B09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4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A28D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2.7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A61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499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4.5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4D1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4.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55A5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9E4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5.1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66C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7.8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ED3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BDB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4.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809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4.38</w:t>
            </w:r>
          </w:p>
        </w:tc>
      </w:tr>
      <w:tr w:rsidR="008B1E5E" w:rsidRPr="008B1E5E" w14:paraId="0A0DE88B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80840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715E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ost-interven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EF34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6.2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5F6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5.1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DCA3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2F3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7.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D85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8.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E07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3089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9.4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B75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41.9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2CBE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1CBC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7.3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3C7A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37.79</w:t>
            </w:r>
          </w:p>
        </w:tc>
      </w:tr>
      <w:tr w:rsidR="008B1E5E" w:rsidRPr="008B1E5E" w14:paraId="6341B077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ED644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CA44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6B3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7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247F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2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F2FA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4EAA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8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B4B0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0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911E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E2D2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9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719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0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D638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01E1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3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DEEB" w14:textId="77777777" w:rsidR="007C3A7F" w:rsidRPr="008B1E5E" w:rsidRDefault="007C3A7F" w:rsidP="007C3A7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1 </w:t>
            </w:r>
          </w:p>
        </w:tc>
      </w:tr>
      <w:tr w:rsidR="008B1E5E" w:rsidRPr="008B1E5E" w14:paraId="55E8AA6A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BAFED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0A1D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Effect for OR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CD67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3(0.94-1.1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E493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B47E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1(0.91-1.1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1E7D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7DA6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9(0.90-1.0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13C8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CEA0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1.02</w:t>
            </w:r>
            <w:r w:rsidRPr="008B1E5E">
              <w:rPr>
                <w:rFonts w:ascii="等线" w:eastAsia="等线" w:hAnsi="等线" w:cs="Times New Roman" w:hint="eastAsia"/>
                <w:kern w:val="0"/>
                <w:sz w:val="22"/>
              </w:rPr>
              <w:t>(</w:t>
            </w: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96-1.08</w:t>
            </w:r>
            <w:r w:rsidRPr="008B1E5E">
              <w:rPr>
                <w:rFonts w:ascii="等线" w:eastAsia="等线" w:hAnsi="等线" w:cs="Times New Roman" w:hint="eastAsia"/>
                <w:kern w:val="0"/>
                <w:sz w:val="22"/>
              </w:rPr>
              <w:t>)</w:t>
            </w:r>
          </w:p>
        </w:tc>
      </w:tr>
      <w:tr w:rsidR="007C3A7F" w:rsidRPr="008B1E5E" w14:paraId="59456C0D" w14:textId="77777777" w:rsidTr="007C3A7F">
        <w:trPr>
          <w:trHeight w:val="221"/>
        </w:trPr>
        <w:tc>
          <w:tcPr>
            <w:tcW w:w="4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E79A0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CD627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p-values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066A5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536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7E90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A441D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808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3D24C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76534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806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2738D" w14:textId="77777777" w:rsidR="007C3A7F" w:rsidRPr="008B1E5E" w:rsidRDefault="007C3A7F" w:rsidP="007C3A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7C535" w14:textId="77777777" w:rsidR="007C3A7F" w:rsidRPr="008B1E5E" w:rsidRDefault="007C3A7F" w:rsidP="007C3A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1E5E">
              <w:rPr>
                <w:rFonts w:ascii="Times New Roman" w:eastAsia="等线" w:hAnsi="Times New Roman" w:cs="Times New Roman"/>
                <w:kern w:val="0"/>
                <w:sz w:val="22"/>
              </w:rPr>
              <w:t>0.536</w:t>
            </w:r>
          </w:p>
        </w:tc>
      </w:tr>
    </w:tbl>
    <w:p w14:paraId="077A56A7" w14:textId="77777777" w:rsidR="007C3A7F" w:rsidRPr="008B1E5E" w:rsidRDefault="007C3A7F" w:rsidP="007C3A7F">
      <w:pPr>
        <w:jc w:val="left"/>
        <w:rPr>
          <w:rFonts w:ascii="Times New Roman" w:eastAsia="宋体" w:hAnsi="Times New Roman" w:cs="Times New Roman"/>
          <w:szCs w:val="21"/>
        </w:rPr>
      </w:pPr>
    </w:p>
    <w:p w14:paraId="5CCDBB92" w14:textId="561BE704" w:rsidR="00B93A93" w:rsidRPr="008B1E5E" w:rsidRDefault="007C3A7F" w:rsidP="007C3A7F">
      <w:pPr>
        <w:jc w:val="left"/>
        <w:rPr>
          <w:rFonts w:ascii="Times New Roman" w:hAnsi="Times New Roman" w:cs="Times New Roman"/>
        </w:rPr>
      </w:pPr>
      <w:r w:rsidRPr="008B1E5E">
        <w:rPr>
          <w:rFonts w:ascii="Times New Roman" w:eastAsia="宋体" w:hAnsi="Times New Roman" w:cs="Times New Roman"/>
          <w:szCs w:val="21"/>
        </w:rPr>
        <w:t xml:space="preserve">Note: </w:t>
      </w:r>
      <w:r w:rsidRPr="008B1E5E">
        <w:rPr>
          <w:rFonts w:ascii="Times New Roman" w:hAnsi="Times New Roman" w:cs="Times New Roman"/>
        </w:rPr>
        <w:t>Model was adjusted for sex, province, urban/rural area, and age.</w:t>
      </w:r>
      <w:bookmarkEnd w:id="4"/>
    </w:p>
    <w:sectPr w:rsidR="00B93A93" w:rsidRPr="008B1E5E" w:rsidSect="00B020EA">
      <w:headerReference w:type="default" r:id="rId6"/>
      <w:pgSz w:w="15840" w:h="12240" w:orient="landscape"/>
      <w:pgMar w:top="1800" w:right="1440" w:bottom="1800" w:left="1440" w:header="720" w:footer="720" w:gutter="0"/>
      <w:cols w:space="720"/>
      <w:titlePg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61999" w14:textId="77777777" w:rsidR="003D63A2" w:rsidRDefault="003D63A2" w:rsidP="00C22067">
      <w:r>
        <w:separator/>
      </w:r>
    </w:p>
  </w:endnote>
  <w:endnote w:type="continuationSeparator" w:id="0">
    <w:p w14:paraId="2025039D" w14:textId="77777777" w:rsidR="003D63A2" w:rsidRDefault="003D63A2" w:rsidP="00C22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41147" w14:textId="77777777" w:rsidR="003D63A2" w:rsidRDefault="003D63A2" w:rsidP="00C22067">
      <w:r>
        <w:separator/>
      </w:r>
    </w:p>
  </w:footnote>
  <w:footnote w:type="continuationSeparator" w:id="0">
    <w:p w14:paraId="42B7F7A9" w14:textId="77777777" w:rsidR="003D63A2" w:rsidRDefault="003D63A2" w:rsidP="00C220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F7433" w14:textId="5DD2CB9B" w:rsidR="00B020EA" w:rsidRDefault="00B020EA" w:rsidP="00B020EA"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zMbEwMzUyNzMyMTRT0lEKTi0uzszPAykwtKwFAJGUN/YtAAAA"/>
    <w:docVar w:name="commondata" w:val="eyJoZGlkIjoiMmEyNDg4N2Q2NWE0Yjg2ZjU1MTYwN2ExYWFiOTZjZTUifQ=="/>
  </w:docVars>
  <w:rsids>
    <w:rsidRoot w:val="00AB06BD"/>
    <w:rsid w:val="00003A28"/>
    <w:rsid w:val="000047EA"/>
    <w:rsid w:val="00016D2B"/>
    <w:rsid w:val="00064FB5"/>
    <w:rsid w:val="001139DC"/>
    <w:rsid w:val="00187C1F"/>
    <w:rsid w:val="001B5079"/>
    <w:rsid w:val="00272444"/>
    <w:rsid w:val="003013BF"/>
    <w:rsid w:val="00325332"/>
    <w:rsid w:val="0036131B"/>
    <w:rsid w:val="00383BA1"/>
    <w:rsid w:val="00392FFF"/>
    <w:rsid w:val="003D63A2"/>
    <w:rsid w:val="003E4AC7"/>
    <w:rsid w:val="00421149"/>
    <w:rsid w:val="004E0877"/>
    <w:rsid w:val="004E6597"/>
    <w:rsid w:val="00511B20"/>
    <w:rsid w:val="00553B45"/>
    <w:rsid w:val="00565574"/>
    <w:rsid w:val="00565687"/>
    <w:rsid w:val="005813A3"/>
    <w:rsid w:val="00582B8D"/>
    <w:rsid w:val="00585143"/>
    <w:rsid w:val="005F565B"/>
    <w:rsid w:val="006C0BE6"/>
    <w:rsid w:val="00707BC0"/>
    <w:rsid w:val="007119FE"/>
    <w:rsid w:val="00712DB4"/>
    <w:rsid w:val="00740B48"/>
    <w:rsid w:val="00786248"/>
    <w:rsid w:val="007B16FD"/>
    <w:rsid w:val="007C3A7F"/>
    <w:rsid w:val="007F1BBE"/>
    <w:rsid w:val="00803EAD"/>
    <w:rsid w:val="00814B83"/>
    <w:rsid w:val="008515D7"/>
    <w:rsid w:val="0086719C"/>
    <w:rsid w:val="008A363B"/>
    <w:rsid w:val="008A4119"/>
    <w:rsid w:val="008A6BB9"/>
    <w:rsid w:val="008B1E5E"/>
    <w:rsid w:val="00937C30"/>
    <w:rsid w:val="00971FBF"/>
    <w:rsid w:val="00984F41"/>
    <w:rsid w:val="009B6E04"/>
    <w:rsid w:val="00A227C8"/>
    <w:rsid w:val="00A239B8"/>
    <w:rsid w:val="00A348C4"/>
    <w:rsid w:val="00A66B4D"/>
    <w:rsid w:val="00AB06BD"/>
    <w:rsid w:val="00AC0775"/>
    <w:rsid w:val="00AD29F0"/>
    <w:rsid w:val="00B020EA"/>
    <w:rsid w:val="00B127CF"/>
    <w:rsid w:val="00B70069"/>
    <w:rsid w:val="00B93A93"/>
    <w:rsid w:val="00BA5324"/>
    <w:rsid w:val="00BB4989"/>
    <w:rsid w:val="00BD22EA"/>
    <w:rsid w:val="00C162AF"/>
    <w:rsid w:val="00C22067"/>
    <w:rsid w:val="00C438B4"/>
    <w:rsid w:val="00C50DC1"/>
    <w:rsid w:val="00C762C1"/>
    <w:rsid w:val="00CA2183"/>
    <w:rsid w:val="00CB7548"/>
    <w:rsid w:val="00CE5298"/>
    <w:rsid w:val="00CF51C4"/>
    <w:rsid w:val="00D501D2"/>
    <w:rsid w:val="00D94C06"/>
    <w:rsid w:val="00DD252A"/>
    <w:rsid w:val="00DF72DB"/>
    <w:rsid w:val="00E07B27"/>
    <w:rsid w:val="00E545D1"/>
    <w:rsid w:val="00E66D5D"/>
    <w:rsid w:val="00E70035"/>
    <w:rsid w:val="00F1403B"/>
    <w:rsid w:val="00F347E4"/>
    <w:rsid w:val="00F35EF0"/>
    <w:rsid w:val="00F5298F"/>
    <w:rsid w:val="00F61CA8"/>
    <w:rsid w:val="00F720D3"/>
    <w:rsid w:val="00F77C32"/>
    <w:rsid w:val="00F800E7"/>
    <w:rsid w:val="00F829A0"/>
    <w:rsid w:val="00F90BD8"/>
    <w:rsid w:val="00FB438E"/>
    <w:rsid w:val="00FE0827"/>
    <w:rsid w:val="5A34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FC607"/>
  <w15:docId w15:val="{9EB85359-7759-441B-B977-F8A2281C3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98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2">
    <w:name w:val="修订2"/>
    <w:hidden/>
    <w:uiPriority w:val="99"/>
    <w:semiHidden/>
    <w:rPr>
      <w:kern w:val="2"/>
      <w:sz w:val="21"/>
      <w:szCs w:val="22"/>
    </w:rPr>
  </w:style>
  <w:style w:type="paragraph" w:customStyle="1" w:styleId="SupplementaryMaterial">
    <w:name w:val="Supplementary Material"/>
    <w:basedOn w:val="ae"/>
    <w:next w:val="ae"/>
    <w:qFormat/>
    <w:rsid w:val="00B020E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e">
    <w:name w:val="Title"/>
    <w:basedOn w:val="a"/>
    <w:next w:val="a"/>
    <w:link w:val="af"/>
    <w:qFormat/>
    <w:rsid w:val="00B020E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">
    <w:name w:val="标题 字符"/>
    <w:basedOn w:val="a0"/>
    <w:link w:val="ae"/>
    <w:rsid w:val="00B020EA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MDPI16affiliation">
    <w:name w:val="MDPI_1.6_affiliation"/>
    <w:basedOn w:val="a"/>
    <w:qFormat/>
    <w:rsid w:val="00F720D3"/>
    <w:pPr>
      <w:widowControl/>
      <w:adjustRightInd w:val="0"/>
      <w:snapToGrid w:val="0"/>
      <w:spacing w:before="100" w:beforeAutospacing="1" w:after="100" w:afterAutospacing="1" w:line="24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6"/>
    </w:rPr>
  </w:style>
  <w:style w:type="table" w:styleId="af0">
    <w:name w:val="Table Grid"/>
    <w:basedOn w:val="a1"/>
    <w:uiPriority w:val="39"/>
    <w:rsid w:val="00D94C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13</Pages>
  <Words>2407</Words>
  <Characters>13721</Characters>
  <Application>Microsoft Office Word</Application>
  <DocSecurity>0</DocSecurity>
  <Lines>114</Lines>
  <Paragraphs>32</Paragraphs>
  <ScaleCrop>false</ScaleCrop>
  <Company/>
  <LinksUpToDate>false</LinksUpToDate>
  <CharactersWithSpaces>1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鑫鑫</dc:creator>
  <cp:keywords/>
  <dc:description/>
  <cp:lastModifiedBy>王 鑫鑫</cp:lastModifiedBy>
  <cp:revision>14</cp:revision>
  <cp:lastPrinted>2023-02-28T07:25:00Z</cp:lastPrinted>
  <dcterms:created xsi:type="dcterms:W3CDTF">2023-04-14T03:55:00Z</dcterms:created>
  <dcterms:modified xsi:type="dcterms:W3CDTF">2023-04-24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16</vt:lpwstr>
  </property>
  <property fmtid="{D5CDD505-2E9C-101B-9397-08002B2CF9AE}" pid="3" name="ICV">
    <vt:lpwstr>89243C7C20C349D99BE0AF505D49F354</vt:lpwstr>
  </property>
</Properties>
</file>